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F560E" w14:textId="7D63D07F" w:rsidR="002B581A" w:rsidRPr="00D923B2" w:rsidRDefault="009F5878" w:rsidP="0087366E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9F5878">
        <w:rPr>
          <w:rFonts w:ascii="Times New Roman" w:hAnsi="Times New Roman" w:cs="Times New Roman"/>
          <w:b/>
          <w:bCs/>
        </w:rPr>
        <w:t>Table S</w:t>
      </w:r>
      <w:r w:rsidR="00D923B2">
        <w:rPr>
          <w:rFonts w:ascii="Times New Roman" w:hAnsi="Times New Roman" w:cs="Times New Roman"/>
          <w:b/>
          <w:bCs/>
        </w:rPr>
        <w:t>3</w:t>
      </w:r>
      <w:r w:rsidRPr="009F5878">
        <w:rPr>
          <w:rFonts w:ascii="Times New Roman" w:hAnsi="Times New Roman" w:cs="Times New Roman"/>
          <w:b/>
          <w:bCs/>
        </w:rPr>
        <w:t>.</w:t>
      </w:r>
      <w:r w:rsidRPr="009F58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ronic backache</w:t>
      </w:r>
      <w:r w:rsidRPr="009F58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9F5878">
        <w:rPr>
          <w:rFonts w:ascii="Times New Roman" w:hAnsi="Times New Roman" w:cs="Times New Roman"/>
        </w:rPr>
        <w:t>emporal trend</w:t>
      </w:r>
      <w:r w:rsidR="007D0BFF">
        <w:rPr>
          <w:rFonts w:ascii="Times New Roman" w:hAnsi="Times New Roman" w:cs="Times New Roman"/>
        </w:rPr>
        <w:t xml:space="preserve"> rates</w:t>
      </w:r>
      <w:r w:rsidRPr="009F5878">
        <w:rPr>
          <w:rFonts w:ascii="Times New Roman" w:hAnsi="Times New Roman" w:cs="Times New Roman"/>
        </w:rPr>
        <w:t xml:space="preserve"> in the 10- to 17-year-old population of the Health Behavior in School-Aged Children (2001-2019) stratified by country</w:t>
      </w:r>
      <w:r>
        <w:rPr>
          <w:rFonts w:ascii="Times New Roman" w:hAnsi="Times New Roman" w:cs="Times New Roman"/>
        </w:rPr>
        <w:t xml:space="preserve"> and wave</w:t>
      </w:r>
      <w:r w:rsidR="006D23A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795"/>
        <w:gridCol w:w="1540"/>
        <w:gridCol w:w="1413"/>
        <w:gridCol w:w="1370"/>
      </w:tblGrid>
      <w:tr w:rsidR="009F5878" w:rsidRPr="0087366E" w14:paraId="566BFD26" w14:textId="77777777" w:rsidTr="009F5878">
        <w:tc>
          <w:tcPr>
            <w:tcW w:w="2518" w:type="dxa"/>
            <w:vMerge w:val="restart"/>
            <w:tcBorders>
              <w:bottom w:val="single" w:sz="4" w:space="0" w:color="auto"/>
            </w:tcBorders>
            <w:vAlign w:val="center"/>
          </w:tcPr>
          <w:p w14:paraId="09708B13" w14:textId="359DD77F" w:rsidR="009F5878" w:rsidRPr="0087366E" w:rsidRDefault="009F5878" w:rsidP="009F5878">
            <w:pPr>
              <w:rPr>
                <w:b/>
                <w:bCs/>
              </w:rPr>
            </w:pPr>
            <w:r w:rsidRPr="0087366E">
              <w:rPr>
                <w:b/>
                <w:bCs/>
              </w:rPr>
              <w:t>Country</w:t>
            </w:r>
            <w:r w:rsidR="0087366E">
              <w:rPr>
                <w:b/>
                <w:bCs/>
              </w:rPr>
              <w:t xml:space="preserve"> (%)</w:t>
            </w:r>
          </w:p>
        </w:tc>
        <w:tc>
          <w:tcPr>
            <w:tcW w:w="6190" w:type="dxa"/>
            <w:gridSpan w:val="4"/>
            <w:vAlign w:val="center"/>
          </w:tcPr>
          <w:p w14:paraId="37C9DE90" w14:textId="424DAE51" w:rsidR="009F5878" w:rsidRPr="0087366E" w:rsidRDefault="009F5878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Wave</w:t>
            </w:r>
          </w:p>
        </w:tc>
      </w:tr>
      <w:tr w:rsidR="009F5878" w:rsidRPr="0087366E" w14:paraId="6165BC24" w14:textId="77777777" w:rsidTr="00270BE3">
        <w:tc>
          <w:tcPr>
            <w:tcW w:w="2518" w:type="dxa"/>
            <w:vMerge/>
            <w:tcBorders>
              <w:bottom w:val="single" w:sz="4" w:space="0" w:color="auto"/>
            </w:tcBorders>
          </w:tcPr>
          <w:p w14:paraId="64E50F81" w14:textId="027643EB" w:rsidR="009F5878" w:rsidRPr="0087366E" w:rsidRDefault="009F5878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6ED0794" w14:textId="77777777" w:rsidR="009F5878" w:rsidRPr="0087366E" w:rsidRDefault="009F5878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2001/2002</w:t>
            </w:r>
          </w:p>
          <w:p w14:paraId="4290BF73" w14:textId="16E2DD9D" w:rsidR="0087366E" w:rsidRPr="0087366E" w:rsidRDefault="0087366E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(n=7,77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907E44" w14:textId="77777777" w:rsidR="009F5878" w:rsidRPr="0087366E" w:rsidRDefault="009F5878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2005/2006</w:t>
            </w:r>
          </w:p>
          <w:p w14:paraId="460D74B8" w14:textId="5E29CA95" w:rsidR="0087366E" w:rsidRPr="0087366E" w:rsidRDefault="0087366E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(n=10,79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6FAE4E" w14:textId="77777777" w:rsidR="009F5878" w:rsidRPr="0087366E" w:rsidRDefault="009F5878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2009/2010</w:t>
            </w:r>
          </w:p>
          <w:p w14:paraId="0D439DCC" w14:textId="7273C3C1" w:rsidR="0087366E" w:rsidRPr="0087366E" w:rsidRDefault="0087366E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(n=11,67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30EED3DE" w14:textId="77777777" w:rsidR="009F5878" w:rsidRPr="0087366E" w:rsidRDefault="009F5878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2017/2019</w:t>
            </w:r>
          </w:p>
          <w:p w14:paraId="7609649C" w14:textId="25F3C865" w:rsidR="0087366E" w:rsidRPr="0087366E" w:rsidRDefault="0087366E" w:rsidP="009F5878">
            <w:pPr>
              <w:jc w:val="center"/>
              <w:rPr>
                <w:b/>
                <w:bCs/>
              </w:rPr>
            </w:pPr>
            <w:r w:rsidRPr="0087366E">
              <w:rPr>
                <w:b/>
                <w:bCs/>
              </w:rPr>
              <w:t>(n=12,641)</w:t>
            </w:r>
          </w:p>
        </w:tc>
      </w:tr>
      <w:tr w:rsidR="00270BE3" w:rsidRPr="0087366E" w14:paraId="1F1207A6" w14:textId="77777777" w:rsidTr="00270BE3">
        <w:tc>
          <w:tcPr>
            <w:tcW w:w="2518" w:type="dxa"/>
            <w:tcBorders>
              <w:top w:val="single" w:sz="4" w:space="0" w:color="auto"/>
            </w:tcBorders>
          </w:tcPr>
          <w:p w14:paraId="003A245B" w14:textId="7A66B033" w:rsidR="00270BE3" w:rsidRPr="0087366E" w:rsidRDefault="00270BE3">
            <w:r w:rsidRPr="0087366E">
              <w:t>Alban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916FA1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7452A6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938665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6978D3C" w14:textId="3570C352" w:rsidR="00270BE3" w:rsidRPr="0087366E" w:rsidRDefault="00270BE3" w:rsidP="009F5878">
            <w:pPr>
              <w:jc w:val="center"/>
            </w:pPr>
            <w:r w:rsidRPr="0087366E">
              <w:t>4.7</w:t>
            </w:r>
          </w:p>
        </w:tc>
      </w:tr>
      <w:tr w:rsidR="00270BE3" w:rsidRPr="0087366E" w14:paraId="208D04C8" w14:textId="77777777" w:rsidTr="00270BE3">
        <w:tc>
          <w:tcPr>
            <w:tcW w:w="2518" w:type="dxa"/>
          </w:tcPr>
          <w:p w14:paraId="7FCCE6CD" w14:textId="3CEB75A1" w:rsidR="00270BE3" w:rsidRPr="0087366E" w:rsidRDefault="00270BE3">
            <w:r w:rsidRPr="0087366E">
              <w:t>Armenia</w:t>
            </w:r>
          </w:p>
        </w:tc>
        <w:tc>
          <w:tcPr>
            <w:tcW w:w="1843" w:type="dxa"/>
            <w:vAlign w:val="center"/>
          </w:tcPr>
          <w:p w14:paraId="72BF33F1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2C388CED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0833AFD" w14:textId="3C27A241" w:rsidR="00270BE3" w:rsidRPr="0087366E" w:rsidRDefault="00270BE3" w:rsidP="009F5878">
            <w:pPr>
              <w:jc w:val="center"/>
            </w:pPr>
            <w:r w:rsidRPr="0087366E">
              <w:t>2.9</w:t>
            </w:r>
          </w:p>
        </w:tc>
        <w:tc>
          <w:tcPr>
            <w:tcW w:w="1370" w:type="dxa"/>
            <w:vAlign w:val="center"/>
          </w:tcPr>
          <w:p w14:paraId="157ABC0D" w14:textId="77777777" w:rsidR="00270BE3" w:rsidRPr="0087366E" w:rsidRDefault="00270BE3" w:rsidP="009F5878">
            <w:pPr>
              <w:jc w:val="center"/>
            </w:pPr>
          </w:p>
        </w:tc>
      </w:tr>
      <w:tr w:rsidR="002B581A" w:rsidRPr="0087366E" w14:paraId="6EADBD40" w14:textId="77777777" w:rsidTr="00270BE3">
        <w:tc>
          <w:tcPr>
            <w:tcW w:w="2518" w:type="dxa"/>
          </w:tcPr>
          <w:p w14:paraId="16EF9A81" w14:textId="77777777" w:rsidR="002B581A" w:rsidRPr="0087366E" w:rsidRDefault="00000000">
            <w:r w:rsidRPr="0087366E">
              <w:t>Austria</w:t>
            </w:r>
          </w:p>
        </w:tc>
        <w:tc>
          <w:tcPr>
            <w:tcW w:w="1843" w:type="dxa"/>
            <w:vAlign w:val="center"/>
          </w:tcPr>
          <w:p w14:paraId="01071026" w14:textId="4441E8D5" w:rsidR="002B581A" w:rsidRPr="0087366E" w:rsidRDefault="00270BE3" w:rsidP="009F5878">
            <w:pPr>
              <w:jc w:val="center"/>
            </w:pPr>
            <w:r w:rsidRPr="0087366E">
              <w:t>3.9</w:t>
            </w:r>
          </w:p>
        </w:tc>
        <w:tc>
          <w:tcPr>
            <w:tcW w:w="1559" w:type="dxa"/>
            <w:vAlign w:val="center"/>
          </w:tcPr>
          <w:p w14:paraId="070327A6" w14:textId="4BCD61BB" w:rsidR="002B581A" w:rsidRPr="0087366E" w:rsidRDefault="00270BE3" w:rsidP="009F5878">
            <w:pPr>
              <w:jc w:val="center"/>
            </w:pPr>
            <w:r w:rsidRPr="0087366E">
              <w:t>4.0</w:t>
            </w:r>
          </w:p>
        </w:tc>
        <w:tc>
          <w:tcPr>
            <w:tcW w:w="1418" w:type="dxa"/>
            <w:vAlign w:val="center"/>
          </w:tcPr>
          <w:p w14:paraId="1F14B45E" w14:textId="77777777" w:rsidR="002B581A" w:rsidRPr="0087366E" w:rsidRDefault="00000000" w:rsidP="009F5878">
            <w:pPr>
              <w:jc w:val="center"/>
            </w:pPr>
            <w:r w:rsidRPr="0087366E">
              <w:t>4.9</w:t>
            </w:r>
          </w:p>
        </w:tc>
        <w:tc>
          <w:tcPr>
            <w:tcW w:w="1370" w:type="dxa"/>
            <w:vAlign w:val="center"/>
          </w:tcPr>
          <w:p w14:paraId="78584DCE" w14:textId="0E56DD34" w:rsidR="002B581A" w:rsidRPr="0087366E" w:rsidRDefault="00270BE3" w:rsidP="009F5878">
            <w:pPr>
              <w:jc w:val="center"/>
            </w:pPr>
            <w:r w:rsidRPr="0087366E">
              <w:t>5.0</w:t>
            </w:r>
          </w:p>
        </w:tc>
      </w:tr>
      <w:tr w:rsidR="00270BE3" w:rsidRPr="0087366E" w14:paraId="760380B1" w14:textId="77777777" w:rsidTr="00270BE3">
        <w:tc>
          <w:tcPr>
            <w:tcW w:w="2518" w:type="dxa"/>
          </w:tcPr>
          <w:p w14:paraId="0B485817" w14:textId="4B04091F" w:rsidR="00270BE3" w:rsidRPr="0087366E" w:rsidRDefault="00270BE3">
            <w:r w:rsidRPr="0087366E">
              <w:t>Azerbaijan</w:t>
            </w:r>
          </w:p>
        </w:tc>
        <w:tc>
          <w:tcPr>
            <w:tcW w:w="1843" w:type="dxa"/>
            <w:vAlign w:val="center"/>
          </w:tcPr>
          <w:p w14:paraId="71681044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4044FD76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31BC5BFA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222163EF" w14:textId="65562EA5" w:rsidR="00270BE3" w:rsidRPr="0087366E" w:rsidRDefault="00270BE3" w:rsidP="009F5878">
            <w:pPr>
              <w:jc w:val="center"/>
            </w:pPr>
            <w:r w:rsidRPr="0087366E">
              <w:t>4.5</w:t>
            </w:r>
          </w:p>
        </w:tc>
      </w:tr>
      <w:tr w:rsidR="002B581A" w:rsidRPr="0087366E" w14:paraId="156DB69C" w14:textId="77777777" w:rsidTr="009F5878">
        <w:tc>
          <w:tcPr>
            <w:tcW w:w="2518" w:type="dxa"/>
          </w:tcPr>
          <w:p w14:paraId="1A422794" w14:textId="77777777" w:rsidR="002B581A" w:rsidRPr="0087366E" w:rsidRDefault="00000000">
            <w:r w:rsidRPr="0087366E">
              <w:t>Belgium (Flemish)</w:t>
            </w:r>
          </w:p>
        </w:tc>
        <w:tc>
          <w:tcPr>
            <w:tcW w:w="1843" w:type="dxa"/>
            <w:vAlign w:val="center"/>
          </w:tcPr>
          <w:p w14:paraId="76F51ED2" w14:textId="294FB6FC" w:rsidR="002B581A" w:rsidRPr="0087366E" w:rsidRDefault="00000000" w:rsidP="009F5878">
            <w:pPr>
              <w:jc w:val="center"/>
            </w:pPr>
            <w:r w:rsidRPr="0087366E">
              <w:t>4.</w:t>
            </w:r>
            <w:r w:rsidR="00270BE3" w:rsidRPr="0087366E">
              <w:t>1</w:t>
            </w:r>
          </w:p>
        </w:tc>
        <w:tc>
          <w:tcPr>
            <w:tcW w:w="1559" w:type="dxa"/>
            <w:vAlign w:val="center"/>
          </w:tcPr>
          <w:p w14:paraId="34AC5820" w14:textId="39CB9E14" w:rsidR="002B581A" w:rsidRPr="0087366E" w:rsidRDefault="00270BE3" w:rsidP="009F5878">
            <w:pPr>
              <w:jc w:val="center"/>
            </w:pPr>
            <w:r w:rsidRPr="0087366E">
              <w:t>3.6</w:t>
            </w:r>
          </w:p>
        </w:tc>
        <w:tc>
          <w:tcPr>
            <w:tcW w:w="1418" w:type="dxa"/>
            <w:vAlign w:val="center"/>
          </w:tcPr>
          <w:p w14:paraId="52BD8496" w14:textId="5F574E72" w:rsidR="002B581A" w:rsidRPr="0087366E" w:rsidRDefault="00270BE3" w:rsidP="009F5878">
            <w:pPr>
              <w:jc w:val="center"/>
            </w:pPr>
            <w:r w:rsidRPr="0087366E">
              <w:t>4.4</w:t>
            </w:r>
          </w:p>
        </w:tc>
        <w:tc>
          <w:tcPr>
            <w:tcW w:w="1370" w:type="dxa"/>
            <w:vAlign w:val="center"/>
          </w:tcPr>
          <w:p w14:paraId="4B945AD7" w14:textId="19EFFB2F" w:rsidR="002B581A" w:rsidRPr="0087366E" w:rsidRDefault="00270BE3" w:rsidP="009F5878">
            <w:pPr>
              <w:jc w:val="center"/>
            </w:pPr>
            <w:r w:rsidRPr="0087366E">
              <w:t>5.3</w:t>
            </w:r>
          </w:p>
        </w:tc>
      </w:tr>
      <w:tr w:rsidR="002B581A" w:rsidRPr="0087366E" w14:paraId="5F99032A" w14:textId="77777777" w:rsidTr="009F5878">
        <w:tc>
          <w:tcPr>
            <w:tcW w:w="2518" w:type="dxa"/>
          </w:tcPr>
          <w:p w14:paraId="2D03439B" w14:textId="77777777" w:rsidR="002B581A" w:rsidRPr="0087366E" w:rsidRDefault="00000000">
            <w:r w:rsidRPr="0087366E">
              <w:t>Belgium (French)</w:t>
            </w:r>
          </w:p>
        </w:tc>
        <w:tc>
          <w:tcPr>
            <w:tcW w:w="1843" w:type="dxa"/>
            <w:vAlign w:val="center"/>
          </w:tcPr>
          <w:p w14:paraId="71456F57" w14:textId="3DF4F80D" w:rsidR="002B581A" w:rsidRPr="0087366E" w:rsidRDefault="00270BE3" w:rsidP="009F5878">
            <w:pPr>
              <w:jc w:val="center"/>
            </w:pPr>
            <w:r w:rsidRPr="0087366E">
              <w:t>7.8</w:t>
            </w:r>
          </w:p>
        </w:tc>
        <w:tc>
          <w:tcPr>
            <w:tcW w:w="1559" w:type="dxa"/>
            <w:vAlign w:val="center"/>
          </w:tcPr>
          <w:p w14:paraId="0FCD5B3D" w14:textId="5FEA0EF5" w:rsidR="002B581A" w:rsidRPr="0087366E" w:rsidRDefault="00270BE3" w:rsidP="009F5878">
            <w:pPr>
              <w:jc w:val="center"/>
            </w:pPr>
            <w:r w:rsidRPr="0087366E">
              <w:t>6.4</w:t>
            </w:r>
          </w:p>
        </w:tc>
        <w:tc>
          <w:tcPr>
            <w:tcW w:w="1418" w:type="dxa"/>
            <w:vAlign w:val="center"/>
          </w:tcPr>
          <w:p w14:paraId="5431E5BC" w14:textId="66C5E5D3" w:rsidR="002B581A" w:rsidRPr="0087366E" w:rsidRDefault="00000000" w:rsidP="009F5878">
            <w:pPr>
              <w:jc w:val="center"/>
            </w:pPr>
            <w:r w:rsidRPr="0087366E">
              <w:t>7.</w:t>
            </w:r>
            <w:r w:rsidR="00270BE3" w:rsidRPr="0087366E">
              <w:t>4</w:t>
            </w:r>
          </w:p>
        </w:tc>
        <w:tc>
          <w:tcPr>
            <w:tcW w:w="1370" w:type="dxa"/>
            <w:vAlign w:val="center"/>
          </w:tcPr>
          <w:p w14:paraId="19474E71" w14:textId="303982AB" w:rsidR="002B581A" w:rsidRPr="0087366E" w:rsidRDefault="00270BE3" w:rsidP="009F5878">
            <w:pPr>
              <w:jc w:val="center"/>
            </w:pPr>
            <w:r w:rsidRPr="0087366E">
              <w:t>7.5</w:t>
            </w:r>
          </w:p>
        </w:tc>
      </w:tr>
      <w:tr w:rsidR="00270BE3" w:rsidRPr="0087366E" w14:paraId="39F2ADAF" w14:textId="77777777" w:rsidTr="009F5878">
        <w:tc>
          <w:tcPr>
            <w:tcW w:w="2518" w:type="dxa"/>
          </w:tcPr>
          <w:p w14:paraId="25DCAD44" w14:textId="1B84F28C" w:rsidR="00270BE3" w:rsidRPr="0087366E" w:rsidRDefault="00270BE3">
            <w:r w:rsidRPr="0087366E">
              <w:t>Bulgaria</w:t>
            </w:r>
          </w:p>
        </w:tc>
        <w:tc>
          <w:tcPr>
            <w:tcW w:w="1843" w:type="dxa"/>
            <w:vAlign w:val="center"/>
          </w:tcPr>
          <w:p w14:paraId="1DEFCC18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137565A6" w14:textId="75D30368" w:rsidR="00270BE3" w:rsidRPr="0087366E" w:rsidRDefault="00270BE3" w:rsidP="009F5878">
            <w:pPr>
              <w:jc w:val="center"/>
            </w:pPr>
            <w:r w:rsidRPr="0087366E">
              <w:t>6.1</w:t>
            </w:r>
          </w:p>
        </w:tc>
        <w:tc>
          <w:tcPr>
            <w:tcW w:w="1418" w:type="dxa"/>
            <w:vAlign w:val="center"/>
          </w:tcPr>
          <w:p w14:paraId="19C95C3C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5CE435D9" w14:textId="7A74C6AE" w:rsidR="00270BE3" w:rsidRPr="0087366E" w:rsidRDefault="00270BE3" w:rsidP="009F5878">
            <w:pPr>
              <w:jc w:val="center"/>
            </w:pPr>
            <w:r w:rsidRPr="0087366E">
              <w:t>6.5</w:t>
            </w:r>
          </w:p>
        </w:tc>
      </w:tr>
      <w:tr w:rsidR="002B581A" w:rsidRPr="0087366E" w14:paraId="4356935D" w14:textId="77777777" w:rsidTr="009F5878">
        <w:tc>
          <w:tcPr>
            <w:tcW w:w="2518" w:type="dxa"/>
          </w:tcPr>
          <w:p w14:paraId="0C1B525B" w14:textId="77777777" w:rsidR="002B581A" w:rsidRPr="0087366E" w:rsidRDefault="00000000">
            <w:r w:rsidRPr="0087366E">
              <w:t>Canada</w:t>
            </w:r>
          </w:p>
        </w:tc>
        <w:tc>
          <w:tcPr>
            <w:tcW w:w="1843" w:type="dxa"/>
            <w:vAlign w:val="center"/>
          </w:tcPr>
          <w:p w14:paraId="0F331659" w14:textId="55E5A6E1" w:rsidR="002B581A" w:rsidRPr="0087366E" w:rsidRDefault="00270BE3" w:rsidP="009F5878">
            <w:pPr>
              <w:jc w:val="center"/>
            </w:pPr>
            <w:r w:rsidRPr="0087366E">
              <w:t>5.9</w:t>
            </w:r>
          </w:p>
        </w:tc>
        <w:tc>
          <w:tcPr>
            <w:tcW w:w="1559" w:type="dxa"/>
            <w:vAlign w:val="center"/>
          </w:tcPr>
          <w:p w14:paraId="35ED0B08" w14:textId="0483EDAB" w:rsidR="002B581A" w:rsidRPr="0087366E" w:rsidRDefault="00270BE3" w:rsidP="009F5878">
            <w:pPr>
              <w:jc w:val="center"/>
            </w:pPr>
            <w:r w:rsidRPr="0087366E">
              <w:t>6.5</w:t>
            </w:r>
          </w:p>
        </w:tc>
        <w:tc>
          <w:tcPr>
            <w:tcW w:w="1418" w:type="dxa"/>
            <w:vAlign w:val="center"/>
          </w:tcPr>
          <w:p w14:paraId="61CCFC4F" w14:textId="4F599277" w:rsidR="002B581A" w:rsidRPr="0087366E" w:rsidRDefault="00270BE3" w:rsidP="009F5878">
            <w:pPr>
              <w:jc w:val="center"/>
            </w:pPr>
            <w:r w:rsidRPr="0087366E">
              <w:t>6.2</w:t>
            </w:r>
          </w:p>
        </w:tc>
        <w:tc>
          <w:tcPr>
            <w:tcW w:w="1370" w:type="dxa"/>
            <w:vAlign w:val="center"/>
          </w:tcPr>
          <w:p w14:paraId="0FF84AB4" w14:textId="1CC1E2C2" w:rsidR="002B581A" w:rsidRPr="0087366E" w:rsidRDefault="00270BE3" w:rsidP="009F5878">
            <w:pPr>
              <w:jc w:val="center"/>
            </w:pPr>
            <w:r w:rsidRPr="0087366E">
              <w:t>6.5</w:t>
            </w:r>
          </w:p>
        </w:tc>
      </w:tr>
      <w:tr w:rsidR="002B581A" w:rsidRPr="0087366E" w14:paraId="10DAB566" w14:textId="77777777" w:rsidTr="009F5878">
        <w:tc>
          <w:tcPr>
            <w:tcW w:w="2518" w:type="dxa"/>
          </w:tcPr>
          <w:p w14:paraId="6B60248F" w14:textId="77777777" w:rsidR="002B581A" w:rsidRPr="0087366E" w:rsidRDefault="00000000">
            <w:r w:rsidRPr="0087366E">
              <w:t>Croatia</w:t>
            </w:r>
          </w:p>
        </w:tc>
        <w:tc>
          <w:tcPr>
            <w:tcW w:w="1843" w:type="dxa"/>
            <w:vAlign w:val="center"/>
          </w:tcPr>
          <w:p w14:paraId="6267709E" w14:textId="05FA9F6D" w:rsidR="002B581A" w:rsidRPr="0087366E" w:rsidRDefault="00270BE3" w:rsidP="009F5878">
            <w:pPr>
              <w:jc w:val="center"/>
            </w:pPr>
            <w:r w:rsidRPr="0087366E">
              <w:t>3.9</w:t>
            </w:r>
          </w:p>
        </w:tc>
        <w:tc>
          <w:tcPr>
            <w:tcW w:w="1559" w:type="dxa"/>
            <w:vAlign w:val="center"/>
          </w:tcPr>
          <w:p w14:paraId="3558422E" w14:textId="1B5006C7" w:rsidR="002B581A" w:rsidRPr="0087366E" w:rsidRDefault="00000000" w:rsidP="009F5878">
            <w:pPr>
              <w:jc w:val="center"/>
            </w:pPr>
            <w:r w:rsidRPr="0087366E">
              <w:t>5.</w:t>
            </w:r>
            <w:r w:rsidR="00270BE3" w:rsidRPr="0087366E">
              <w:t>5</w:t>
            </w:r>
          </w:p>
        </w:tc>
        <w:tc>
          <w:tcPr>
            <w:tcW w:w="1418" w:type="dxa"/>
            <w:vAlign w:val="center"/>
          </w:tcPr>
          <w:p w14:paraId="15EF9DF4" w14:textId="638BD904" w:rsidR="002B581A" w:rsidRPr="0087366E" w:rsidRDefault="00270BE3" w:rsidP="009F5878">
            <w:pPr>
              <w:jc w:val="center"/>
            </w:pPr>
            <w:r w:rsidRPr="0087366E">
              <w:t>6.7</w:t>
            </w:r>
          </w:p>
        </w:tc>
        <w:tc>
          <w:tcPr>
            <w:tcW w:w="1370" w:type="dxa"/>
            <w:vAlign w:val="center"/>
          </w:tcPr>
          <w:p w14:paraId="248B58CF" w14:textId="0A72AFC1" w:rsidR="002B581A" w:rsidRPr="0087366E" w:rsidRDefault="00270BE3" w:rsidP="009F5878">
            <w:pPr>
              <w:jc w:val="center"/>
            </w:pPr>
            <w:r w:rsidRPr="0087366E">
              <w:t>5.4</w:t>
            </w:r>
          </w:p>
        </w:tc>
      </w:tr>
      <w:tr w:rsidR="002B581A" w:rsidRPr="0087366E" w14:paraId="70B722DE" w14:textId="77777777" w:rsidTr="009F5878">
        <w:tc>
          <w:tcPr>
            <w:tcW w:w="2518" w:type="dxa"/>
          </w:tcPr>
          <w:p w14:paraId="316DC660" w14:textId="77777777" w:rsidR="002B581A" w:rsidRPr="0087366E" w:rsidRDefault="00000000">
            <w:r w:rsidRPr="0087366E">
              <w:t>Czech Republic</w:t>
            </w:r>
          </w:p>
        </w:tc>
        <w:tc>
          <w:tcPr>
            <w:tcW w:w="1843" w:type="dxa"/>
            <w:vAlign w:val="center"/>
          </w:tcPr>
          <w:p w14:paraId="5B600CD1" w14:textId="183FCF57" w:rsidR="002B581A" w:rsidRPr="0087366E" w:rsidRDefault="00000000" w:rsidP="009F5878">
            <w:pPr>
              <w:jc w:val="center"/>
            </w:pPr>
            <w:r w:rsidRPr="0087366E">
              <w:t>5.</w:t>
            </w:r>
            <w:r w:rsidR="00270BE3" w:rsidRPr="0087366E">
              <w:t>2</w:t>
            </w:r>
          </w:p>
        </w:tc>
        <w:tc>
          <w:tcPr>
            <w:tcW w:w="1559" w:type="dxa"/>
            <w:vAlign w:val="center"/>
          </w:tcPr>
          <w:p w14:paraId="0ED893C2" w14:textId="7C20D2F2" w:rsidR="002B581A" w:rsidRPr="0087366E" w:rsidRDefault="00270BE3" w:rsidP="009F5878">
            <w:pPr>
              <w:jc w:val="center"/>
            </w:pPr>
            <w:r w:rsidRPr="0087366E">
              <w:t>6.5</w:t>
            </w:r>
          </w:p>
        </w:tc>
        <w:tc>
          <w:tcPr>
            <w:tcW w:w="1418" w:type="dxa"/>
            <w:vAlign w:val="center"/>
          </w:tcPr>
          <w:p w14:paraId="25A9272F" w14:textId="75A6B1D4" w:rsidR="002B581A" w:rsidRPr="0087366E" w:rsidRDefault="00270BE3" w:rsidP="009F5878">
            <w:pPr>
              <w:jc w:val="center"/>
            </w:pPr>
            <w:r w:rsidRPr="0087366E">
              <w:t>6.4</w:t>
            </w:r>
          </w:p>
        </w:tc>
        <w:tc>
          <w:tcPr>
            <w:tcW w:w="1370" w:type="dxa"/>
            <w:vAlign w:val="center"/>
          </w:tcPr>
          <w:p w14:paraId="65510845" w14:textId="6541D8FB" w:rsidR="002B581A" w:rsidRPr="0087366E" w:rsidRDefault="00270BE3" w:rsidP="009F5878">
            <w:pPr>
              <w:jc w:val="center"/>
            </w:pPr>
            <w:r w:rsidRPr="0087366E">
              <w:t>6.4</w:t>
            </w:r>
          </w:p>
        </w:tc>
      </w:tr>
      <w:tr w:rsidR="002B581A" w:rsidRPr="0087366E" w14:paraId="3AE1A2D1" w14:textId="77777777" w:rsidTr="009F5878">
        <w:tc>
          <w:tcPr>
            <w:tcW w:w="2518" w:type="dxa"/>
          </w:tcPr>
          <w:p w14:paraId="3CC19CC1" w14:textId="77777777" w:rsidR="002B581A" w:rsidRPr="0087366E" w:rsidRDefault="00000000">
            <w:r w:rsidRPr="0087366E">
              <w:t>Denmark</w:t>
            </w:r>
          </w:p>
        </w:tc>
        <w:tc>
          <w:tcPr>
            <w:tcW w:w="1843" w:type="dxa"/>
            <w:vAlign w:val="center"/>
          </w:tcPr>
          <w:p w14:paraId="6AA76690" w14:textId="415C9227" w:rsidR="002B581A" w:rsidRPr="0087366E" w:rsidRDefault="00270BE3" w:rsidP="009F5878">
            <w:pPr>
              <w:jc w:val="center"/>
            </w:pPr>
            <w:r w:rsidRPr="0087366E">
              <w:t>4.9</w:t>
            </w:r>
          </w:p>
        </w:tc>
        <w:tc>
          <w:tcPr>
            <w:tcW w:w="1559" w:type="dxa"/>
            <w:vAlign w:val="center"/>
          </w:tcPr>
          <w:p w14:paraId="331682F9" w14:textId="77777777" w:rsidR="002B581A" w:rsidRPr="0087366E" w:rsidRDefault="00000000" w:rsidP="009F5878">
            <w:pPr>
              <w:jc w:val="center"/>
            </w:pPr>
            <w:r w:rsidRPr="0087366E">
              <w:t>6.1</w:t>
            </w:r>
          </w:p>
        </w:tc>
        <w:tc>
          <w:tcPr>
            <w:tcW w:w="1418" w:type="dxa"/>
            <w:vAlign w:val="center"/>
          </w:tcPr>
          <w:p w14:paraId="01AB4A13" w14:textId="4BB16D72" w:rsidR="002B581A" w:rsidRPr="0087366E" w:rsidRDefault="00000000" w:rsidP="009F5878">
            <w:pPr>
              <w:jc w:val="center"/>
            </w:pPr>
            <w:r w:rsidRPr="0087366E">
              <w:t>5.</w:t>
            </w:r>
            <w:r w:rsidR="00270BE3" w:rsidRPr="0087366E">
              <w:t>5</w:t>
            </w:r>
          </w:p>
        </w:tc>
        <w:tc>
          <w:tcPr>
            <w:tcW w:w="1370" w:type="dxa"/>
            <w:vAlign w:val="center"/>
          </w:tcPr>
          <w:p w14:paraId="2345768C" w14:textId="308379B0" w:rsidR="002B581A" w:rsidRPr="0087366E" w:rsidRDefault="00270BE3" w:rsidP="009F5878">
            <w:pPr>
              <w:jc w:val="center"/>
            </w:pPr>
            <w:r w:rsidRPr="0087366E">
              <w:t>4.4</w:t>
            </w:r>
          </w:p>
        </w:tc>
      </w:tr>
      <w:tr w:rsidR="002B581A" w:rsidRPr="0087366E" w14:paraId="2D8112E0" w14:textId="77777777" w:rsidTr="009F5878">
        <w:tc>
          <w:tcPr>
            <w:tcW w:w="2518" w:type="dxa"/>
          </w:tcPr>
          <w:p w14:paraId="7D30011E" w14:textId="77777777" w:rsidR="002B581A" w:rsidRPr="0087366E" w:rsidRDefault="00000000">
            <w:r w:rsidRPr="0087366E">
              <w:t>Estonia</w:t>
            </w:r>
          </w:p>
        </w:tc>
        <w:tc>
          <w:tcPr>
            <w:tcW w:w="1843" w:type="dxa"/>
            <w:vAlign w:val="center"/>
          </w:tcPr>
          <w:p w14:paraId="35A7C9E5" w14:textId="4F2DC78E" w:rsidR="002B581A" w:rsidRPr="0087366E" w:rsidRDefault="00270BE3" w:rsidP="009F5878">
            <w:pPr>
              <w:jc w:val="center"/>
            </w:pPr>
            <w:r w:rsidRPr="0087366E">
              <w:t>3.9</w:t>
            </w:r>
          </w:p>
        </w:tc>
        <w:tc>
          <w:tcPr>
            <w:tcW w:w="1559" w:type="dxa"/>
            <w:vAlign w:val="center"/>
          </w:tcPr>
          <w:p w14:paraId="00F9228C" w14:textId="7EA1EF72" w:rsidR="002B581A" w:rsidRPr="0087366E" w:rsidRDefault="00270BE3" w:rsidP="009F5878">
            <w:pPr>
              <w:jc w:val="center"/>
            </w:pPr>
            <w:r w:rsidRPr="0087366E">
              <w:t>4.1</w:t>
            </w:r>
          </w:p>
        </w:tc>
        <w:tc>
          <w:tcPr>
            <w:tcW w:w="1418" w:type="dxa"/>
            <w:vAlign w:val="center"/>
          </w:tcPr>
          <w:p w14:paraId="70AF0BDB" w14:textId="38B93C48" w:rsidR="002B581A" w:rsidRPr="0087366E" w:rsidRDefault="00270BE3" w:rsidP="009F5878">
            <w:pPr>
              <w:jc w:val="center"/>
            </w:pPr>
            <w:r w:rsidRPr="0087366E">
              <w:t>5.0</w:t>
            </w:r>
          </w:p>
        </w:tc>
        <w:tc>
          <w:tcPr>
            <w:tcW w:w="1370" w:type="dxa"/>
            <w:vAlign w:val="center"/>
          </w:tcPr>
          <w:p w14:paraId="0666B6D7" w14:textId="71CF61EE" w:rsidR="002B581A" w:rsidRPr="0087366E" w:rsidRDefault="00270BE3" w:rsidP="009F5878">
            <w:pPr>
              <w:jc w:val="center"/>
            </w:pPr>
            <w:r w:rsidRPr="0087366E">
              <w:t>5.9</w:t>
            </w:r>
          </w:p>
        </w:tc>
      </w:tr>
      <w:tr w:rsidR="002B581A" w:rsidRPr="0087366E" w14:paraId="49AC1AF3" w14:textId="77777777" w:rsidTr="009F5878">
        <w:tc>
          <w:tcPr>
            <w:tcW w:w="2518" w:type="dxa"/>
          </w:tcPr>
          <w:p w14:paraId="4BBDDAC4" w14:textId="77777777" w:rsidR="002B581A" w:rsidRPr="0087366E" w:rsidRDefault="00000000">
            <w:r w:rsidRPr="0087366E">
              <w:t>France</w:t>
            </w:r>
          </w:p>
        </w:tc>
        <w:tc>
          <w:tcPr>
            <w:tcW w:w="1843" w:type="dxa"/>
            <w:vAlign w:val="center"/>
          </w:tcPr>
          <w:p w14:paraId="4D7E5E4E" w14:textId="3AD5A10C" w:rsidR="002B581A" w:rsidRPr="0087366E" w:rsidRDefault="00000000" w:rsidP="009F5878">
            <w:pPr>
              <w:jc w:val="center"/>
            </w:pPr>
            <w:r w:rsidRPr="0087366E">
              <w:t>6</w:t>
            </w:r>
            <w:r w:rsidR="00270BE3" w:rsidRPr="0087366E">
              <w:t>.1</w:t>
            </w:r>
          </w:p>
        </w:tc>
        <w:tc>
          <w:tcPr>
            <w:tcW w:w="1559" w:type="dxa"/>
            <w:vAlign w:val="center"/>
          </w:tcPr>
          <w:p w14:paraId="03F4ACA8" w14:textId="432DD9BA" w:rsidR="002B581A" w:rsidRPr="0087366E" w:rsidRDefault="00270BE3" w:rsidP="009F5878">
            <w:pPr>
              <w:jc w:val="center"/>
            </w:pPr>
            <w:r w:rsidRPr="0087366E">
              <w:t>7.5</w:t>
            </w:r>
          </w:p>
        </w:tc>
        <w:tc>
          <w:tcPr>
            <w:tcW w:w="1418" w:type="dxa"/>
            <w:vAlign w:val="center"/>
          </w:tcPr>
          <w:p w14:paraId="5C906619" w14:textId="61BAB0B3" w:rsidR="002B581A" w:rsidRPr="0087366E" w:rsidRDefault="00270BE3" w:rsidP="009F5878">
            <w:pPr>
              <w:jc w:val="center"/>
            </w:pPr>
            <w:r w:rsidRPr="0087366E">
              <w:t>9.4</w:t>
            </w:r>
          </w:p>
        </w:tc>
        <w:tc>
          <w:tcPr>
            <w:tcW w:w="1370" w:type="dxa"/>
            <w:vAlign w:val="center"/>
          </w:tcPr>
          <w:p w14:paraId="2AA9A859" w14:textId="3CF13352" w:rsidR="002B581A" w:rsidRPr="0087366E" w:rsidRDefault="00270BE3" w:rsidP="009F5878">
            <w:pPr>
              <w:jc w:val="center"/>
            </w:pPr>
            <w:r w:rsidRPr="0087366E">
              <w:t>9.2</w:t>
            </w:r>
          </w:p>
        </w:tc>
      </w:tr>
      <w:tr w:rsidR="00270BE3" w:rsidRPr="0087366E" w14:paraId="67B3F91B" w14:textId="77777777" w:rsidTr="009F5878">
        <w:tc>
          <w:tcPr>
            <w:tcW w:w="2518" w:type="dxa"/>
          </w:tcPr>
          <w:p w14:paraId="7D8CE8C5" w14:textId="4F136641" w:rsidR="00270BE3" w:rsidRPr="0087366E" w:rsidRDefault="00270BE3">
            <w:r w:rsidRPr="0087366E">
              <w:t>Georgia</w:t>
            </w:r>
          </w:p>
        </w:tc>
        <w:tc>
          <w:tcPr>
            <w:tcW w:w="1843" w:type="dxa"/>
            <w:vAlign w:val="center"/>
          </w:tcPr>
          <w:p w14:paraId="21CABC76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79ACCE1C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56C00CE" w14:textId="77777777" w:rsidR="00270BE3" w:rsidRPr="0087366E" w:rsidRDefault="00270BE3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4B67C9C2" w14:textId="2BA508AC" w:rsidR="00270BE3" w:rsidRPr="0087366E" w:rsidRDefault="00270BE3" w:rsidP="009F5878">
            <w:pPr>
              <w:jc w:val="center"/>
            </w:pPr>
            <w:r w:rsidRPr="0087366E">
              <w:t>9.3</w:t>
            </w:r>
          </w:p>
        </w:tc>
      </w:tr>
      <w:tr w:rsidR="00270BE3" w:rsidRPr="0087366E" w14:paraId="08BD917B" w14:textId="77777777" w:rsidTr="009F5878">
        <w:tc>
          <w:tcPr>
            <w:tcW w:w="2518" w:type="dxa"/>
          </w:tcPr>
          <w:p w14:paraId="045C7D88" w14:textId="52CB7311" w:rsidR="00270BE3" w:rsidRPr="0087366E" w:rsidRDefault="00270BE3" w:rsidP="00270BE3">
            <w:r w:rsidRPr="0087366E">
              <w:t>Germany</w:t>
            </w:r>
          </w:p>
        </w:tc>
        <w:tc>
          <w:tcPr>
            <w:tcW w:w="1843" w:type="dxa"/>
            <w:vAlign w:val="center"/>
          </w:tcPr>
          <w:p w14:paraId="6B488D64" w14:textId="45F98CA0" w:rsidR="00270BE3" w:rsidRPr="0087366E" w:rsidRDefault="00270BE3" w:rsidP="00270BE3">
            <w:pPr>
              <w:jc w:val="center"/>
            </w:pPr>
          </w:p>
        </w:tc>
        <w:tc>
          <w:tcPr>
            <w:tcW w:w="1559" w:type="dxa"/>
            <w:vAlign w:val="center"/>
          </w:tcPr>
          <w:p w14:paraId="59651E00" w14:textId="362EE3E7" w:rsidR="00270BE3" w:rsidRPr="0087366E" w:rsidRDefault="00270BE3" w:rsidP="00270BE3">
            <w:pPr>
              <w:jc w:val="center"/>
            </w:pPr>
            <w:r w:rsidRPr="0087366E">
              <w:t>5.0</w:t>
            </w:r>
          </w:p>
        </w:tc>
        <w:tc>
          <w:tcPr>
            <w:tcW w:w="1418" w:type="dxa"/>
            <w:vAlign w:val="center"/>
          </w:tcPr>
          <w:p w14:paraId="173CDCC4" w14:textId="3FE9D4D5" w:rsidR="00270BE3" w:rsidRPr="0087366E" w:rsidRDefault="00270BE3" w:rsidP="00270BE3">
            <w:pPr>
              <w:jc w:val="center"/>
            </w:pPr>
            <w:r w:rsidRPr="0087366E">
              <w:t>5.7</w:t>
            </w:r>
          </w:p>
        </w:tc>
        <w:tc>
          <w:tcPr>
            <w:tcW w:w="1370" w:type="dxa"/>
            <w:vAlign w:val="center"/>
          </w:tcPr>
          <w:p w14:paraId="14EDFADC" w14:textId="0896C6E6" w:rsidR="00270BE3" w:rsidRPr="0087366E" w:rsidRDefault="00270BE3" w:rsidP="00270BE3">
            <w:pPr>
              <w:jc w:val="center"/>
            </w:pPr>
            <w:r w:rsidRPr="0087366E">
              <w:t>6.2</w:t>
            </w:r>
          </w:p>
        </w:tc>
      </w:tr>
      <w:tr w:rsidR="002B581A" w:rsidRPr="0087366E" w14:paraId="0887884F" w14:textId="77777777" w:rsidTr="009F5878">
        <w:tc>
          <w:tcPr>
            <w:tcW w:w="2518" w:type="dxa"/>
          </w:tcPr>
          <w:p w14:paraId="6A92B417" w14:textId="77777777" w:rsidR="002B581A" w:rsidRPr="0087366E" w:rsidRDefault="00000000">
            <w:r w:rsidRPr="0087366E">
              <w:t>Greece</w:t>
            </w:r>
          </w:p>
        </w:tc>
        <w:tc>
          <w:tcPr>
            <w:tcW w:w="1843" w:type="dxa"/>
            <w:vAlign w:val="center"/>
          </w:tcPr>
          <w:p w14:paraId="1913D211" w14:textId="57DEBCE9" w:rsidR="002B581A" w:rsidRPr="0087366E" w:rsidRDefault="00270BE3" w:rsidP="009F5878">
            <w:pPr>
              <w:jc w:val="center"/>
            </w:pPr>
            <w:r w:rsidRPr="0087366E">
              <w:t>5.0</w:t>
            </w:r>
          </w:p>
        </w:tc>
        <w:tc>
          <w:tcPr>
            <w:tcW w:w="1559" w:type="dxa"/>
            <w:vAlign w:val="center"/>
          </w:tcPr>
          <w:p w14:paraId="286E8562" w14:textId="283E8D8F" w:rsidR="002B581A" w:rsidRPr="0087366E" w:rsidRDefault="00270BE3" w:rsidP="009F5878">
            <w:pPr>
              <w:jc w:val="center"/>
            </w:pPr>
            <w:r w:rsidRPr="0087366E">
              <w:t>4.9</w:t>
            </w:r>
          </w:p>
        </w:tc>
        <w:tc>
          <w:tcPr>
            <w:tcW w:w="1418" w:type="dxa"/>
            <w:vAlign w:val="center"/>
          </w:tcPr>
          <w:p w14:paraId="32FFC4B6" w14:textId="1C9ED412" w:rsidR="002B581A" w:rsidRPr="0087366E" w:rsidRDefault="00270BE3" w:rsidP="009F5878">
            <w:pPr>
              <w:jc w:val="center"/>
            </w:pPr>
            <w:r w:rsidRPr="0087366E">
              <w:t>4.4</w:t>
            </w:r>
          </w:p>
        </w:tc>
        <w:tc>
          <w:tcPr>
            <w:tcW w:w="1370" w:type="dxa"/>
            <w:vAlign w:val="center"/>
          </w:tcPr>
          <w:p w14:paraId="192A583B" w14:textId="7F7E4737" w:rsidR="002B581A" w:rsidRPr="0087366E" w:rsidRDefault="00270BE3" w:rsidP="009F5878">
            <w:pPr>
              <w:jc w:val="center"/>
            </w:pPr>
            <w:r w:rsidRPr="0087366E">
              <w:t>6.7</w:t>
            </w:r>
          </w:p>
        </w:tc>
      </w:tr>
      <w:tr w:rsidR="00092171" w:rsidRPr="0087366E" w14:paraId="5C20BB51" w14:textId="77777777" w:rsidTr="009F5878">
        <w:tc>
          <w:tcPr>
            <w:tcW w:w="2518" w:type="dxa"/>
          </w:tcPr>
          <w:p w14:paraId="5D0311FB" w14:textId="7E479019" w:rsidR="00092171" w:rsidRPr="0087366E" w:rsidRDefault="00092171">
            <w:r w:rsidRPr="0087366E">
              <w:t>Greenland</w:t>
            </w:r>
          </w:p>
        </w:tc>
        <w:tc>
          <w:tcPr>
            <w:tcW w:w="1843" w:type="dxa"/>
            <w:vAlign w:val="center"/>
          </w:tcPr>
          <w:p w14:paraId="59D5AF30" w14:textId="77777777" w:rsidR="00092171" w:rsidRPr="0087366E" w:rsidRDefault="00092171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75AE9894" w14:textId="4798ED58" w:rsidR="00092171" w:rsidRPr="0087366E" w:rsidRDefault="00092171" w:rsidP="009F5878">
            <w:pPr>
              <w:jc w:val="center"/>
            </w:pPr>
            <w:r w:rsidRPr="0087366E">
              <w:t>5.2</w:t>
            </w:r>
          </w:p>
        </w:tc>
        <w:tc>
          <w:tcPr>
            <w:tcW w:w="1418" w:type="dxa"/>
            <w:vAlign w:val="center"/>
          </w:tcPr>
          <w:p w14:paraId="4620654B" w14:textId="08BF187F" w:rsidR="00092171" w:rsidRPr="0087366E" w:rsidRDefault="00092171" w:rsidP="009F5878">
            <w:pPr>
              <w:jc w:val="center"/>
            </w:pPr>
            <w:r w:rsidRPr="0087366E">
              <w:t>4.6</w:t>
            </w:r>
          </w:p>
        </w:tc>
        <w:tc>
          <w:tcPr>
            <w:tcW w:w="1370" w:type="dxa"/>
            <w:vAlign w:val="center"/>
          </w:tcPr>
          <w:p w14:paraId="63DACE14" w14:textId="3F4CDB91" w:rsidR="00092171" w:rsidRPr="0087366E" w:rsidRDefault="00092171" w:rsidP="009F5878">
            <w:pPr>
              <w:jc w:val="center"/>
            </w:pPr>
            <w:r w:rsidRPr="0087366E">
              <w:t>4.8</w:t>
            </w:r>
          </w:p>
        </w:tc>
      </w:tr>
      <w:tr w:rsidR="002B581A" w:rsidRPr="0087366E" w14:paraId="684F2C1E" w14:textId="77777777" w:rsidTr="009F5878">
        <w:tc>
          <w:tcPr>
            <w:tcW w:w="2518" w:type="dxa"/>
          </w:tcPr>
          <w:p w14:paraId="5284ED01" w14:textId="77777777" w:rsidR="002B581A" w:rsidRPr="0087366E" w:rsidRDefault="00000000">
            <w:r w:rsidRPr="0087366E">
              <w:t>Hungary</w:t>
            </w:r>
          </w:p>
        </w:tc>
        <w:tc>
          <w:tcPr>
            <w:tcW w:w="1843" w:type="dxa"/>
            <w:vAlign w:val="center"/>
          </w:tcPr>
          <w:p w14:paraId="508522F1" w14:textId="07482700" w:rsidR="002B581A" w:rsidRPr="0087366E" w:rsidRDefault="00CF2008" w:rsidP="009F5878">
            <w:pPr>
              <w:jc w:val="center"/>
            </w:pPr>
            <w:r w:rsidRPr="0087366E">
              <w:t>4.3</w:t>
            </w:r>
          </w:p>
        </w:tc>
        <w:tc>
          <w:tcPr>
            <w:tcW w:w="1559" w:type="dxa"/>
            <w:vAlign w:val="center"/>
          </w:tcPr>
          <w:p w14:paraId="1E9A60C1" w14:textId="146DE71F" w:rsidR="002B581A" w:rsidRPr="0087366E" w:rsidRDefault="00CF2008" w:rsidP="009F5878">
            <w:pPr>
              <w:jc w:val="center"/>
            </w:pPr>
            <w:r w:rsidRPr="0087366E">
              <w:t>5.5</w:t>
            </w:r>
          </w:p>
        </w:tc>
        <w:tc>
          <w:tcPr>
            <w:tcW w:w="1418" w:type="dxa"/>
            <w:vAlign w:val="center"/>
          </w:tcPr>
          <w:p w14:paraId="237E807D" w14:textId="75F4C7E3" w:rsidR="002B581A" w:rsidRPr="0087366E" w:rsidRDefault="00CF2008" w:rsidP="009F5878">
            <w:pPr>
              <w:jc w:val="center"/>
            </w:pPr>
            <w:r w:rsidRPr="0087366E">
              <w:t>5.7</w:t>
            </w:r>
          </w:p>
        </w:tc>
        <w:tc>
          <w:tcPr>
            <w:tcW w:w="1370" w:type="dxa"/>
            <w:vAlign w:val="center"/>
          </w:tcPr>
          <w:p w14:paraId="471413FA" w14:textId="645278C2" w:rsidR="002B581A" w:rsidRPr="0087366E" w:rsidRDefault="00CF2008" w:rsidP="009F5878">
            <w:pPr>
              <w:jc w:val="center"/>
            </w:pPr>
            <w:r w:rsidRPr="0087366E">
              <w:t>6.4</w:t>
            </w:r>
          </w:p>
        </w:tc>
      </w:tr>
      <w:tr w:rsidR="00CF2008" w:rsidRPr="0087366E" w14:paraId="0181FA6F" w14:textId="77777777" w:rsidTr="009F5878">
        <w:tc>
          <w:tcPr>
            <w:tcW w:w="2518" w:type="dxa"/>
          </w:tcPr>
          <w:p w14:paraId="1215EEE8" w14:textId="22BBD827" w:rsidR="00CF2008" w:rsidRPr="0087366E" w:rsidRDefault="00CF2008">
            <w:r w:rsidRPr="0087366E">
              <w:t>Iceland</w:t>
            </w:r>
          </w:p>
        </w:tc>
        <w:tc>
          <w:tcPr>
            <w:tcW w:w="1843" w:type="dxa"/>
            <w:vAlign w:val="center"/>
          </w:tcPr>
          <w:p w14:paraId="6E7AE7FC" w14:textId="77777777" w:rsidR="00CF2008" w:rsidRPr="0087366E" w:rsidRDefault="00CF2008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7C22A71A" w14:textId="3CCFEA05" w:rsidR="00CF2008" w:rsidRPr="0087366E" w:rsidRDefault="00CF2008" w:rsidP="009F5878">
            <w:pPr>
              <w:jc w:val="center"/>
            </w:pPr>
            <w:r w:rsidRPr="0087366E">
              <w:t>6.3</w:t>
            </w:r>
          </w:p>
        </w:tc>
        <w:tc>
          <w:tcPr>
            <w:tcW w:w="1418" w:type="dxa"/>
            <w:vAlign w:val="center"/>
          </w:tcPr>
          <w:p w14:paraId="58719AB0" w14:textId="7738FCA0" w:rsidR="00CF2008" w:rsidRPr="0087366E" w:rsidRDefault="00CF2008" w:rsidP="009F5878">
            <w:pPr>
              <w:jc w:val="center"/>
            </w:pPr>
            <w:r w:rsidRPr="0087366E">
              <w:t>6.1</w:t>
            </w:r>
          </w:p>
        </w:tc>
        <w:tc>
          <w:tcPr>
            <w:tcW w:w="1370" w:type="dxa"/>
            <w:vAlign w:val="center"/>
          </w:tcPr>
          <w:p w14:paraId="194830B9" w14:textId="472CD7BC" w:rsidR="00CF2008" w:rsidRPr="0087366E" w:rsidRDefault="00CF2008" w:rsidP="009F5878">
            <w:pPr>
              <w:jc w:val="center"/>
            </w:pPr>
            <w:r w:rsidRPr="0087366E">
              <w:t>6.9</w:t>
            </w:r>
          </w:p>
        </w:tc>
      </w:tr>
      <w:tr w:rsidR="002B581A" w:rsidRPr="0087366E" w14:paraId="451A2FF7" w14:textId="77777777" w:rsidTr="009F5878">
        <w:tc>
          <w:tcPr>
            <w:tcW w:w="2518" w:type="dxa"/>
          </w:tcPr>
          <w:p w14:paraId="405C73FC" w14:textId="77777777" w:rsidR="002B581A" w:rsidRPr="0087366E" w:rsidRDefault="00000000">
            <w:r w:rsidRPr="0087366E">
              <w:t>Ireland</w:t>
            </w:r>
          </w:p>
        </w:tc>
        <w:tc>
          <w:tcPr>
            <w:tcW w:w="1843" w:type="dxa"/>
            <w:vAlign w:val="center"/>
          </w:tcPr>
          <w:p w14:paraId="35DA5267" w14:textId="5A96F4BB" w:rsidR="002B581A" w:rsidRPr="0087366E" w:rsidRDefault="00CF2008" w:rsidP="009F5878">
            <w:pPr>
              <w:jc w:val="center"/>
            </w:pPr>
            <w:r w:rsidRPr="0087366E">
              <w:t>2.6</w:t>
            </w:r>
          </w:p>
        </w:tc>
        <w:tc>
          <w:tcPr>
            <w:tcW w:w="1559" w:type="dxa"/>
            <w:vAlign w:val="center"/>
          </w:tcPr>
          <w:p w14:paraId="13981AAE" w14:textId="4E2B018E" w:rsidR="002B581A" w:rsidRPr="0087366E" w:rsidRDefault="00CF2008" w:rsidP="009F5878">
            <w:pPr>
              <w:jc w:val="center"/>
            </w:pPr>
            <w:r w:rsidRPr="0087366E">
              <w:t>3.8</w:t>
            </w:r>
          </w:p>
        </w:tc>
        <w:tc>
          <w:tcPr>
            <w:tcW w:w="1418" w:type="dxa"/>
            <w:vAlign w:val="center"/>
          </w:tcPr>
          <w:p w14:paraId="4D442FD8" w14:textId="174AA973" w:rsidR="002B581A" w:rsidRPr="0087366E" w:rsidRDefault="00CF2008" w:rsidP="009F5878">
            <w:pPr>
              <w:jc w:val="center"/>
            </w:pPr>
            <w:r w:rsidRPr="0087366E">
              <w:t>5.1</w:t>
            </w:r>
          </w:p>
        </w:tc>
        <w:tc>
          <w:tcPr>
            <w:tcW w:w="1370" w:type="dxa"/>
            <w:vAlign w:val="center"/>
          </w:tcPr>
          <w:p w14:paraId="4BEC58DF" w14:textId="312030FB" w:rsidR="002B581A" w:rsidRPr="0087366E" w:rsidRDefault="00CF2008" w:rsidP="009F5878">
            <w:pPr>
              <w:jc w:val="center"/>
            </w:pPr>
            <w:r w:rsidRPr="0087366E">
              <w:t>4.9</w:t>
            </w:r>
          </w:p>
        </w:tc>
      </w:tr>
      <w:tr w:rsidR="002B581A" w:rsidRPr="0087366E" w14:paraId="6024FEF7" w14:textId="77777777" w:rsidTr="009F5878">
        <w:tc>
          <w:tcPr>
            <w:tcW w:w="2518" w:type="dxa"/>
          </w:tcPr>
          <w:p w14:paraId="18AEDF1D" w14:textId="77777777" w:rsidR="002B581A" w:rsidRPr="0087366E" w:rsidRDefault="00000000">
            <w:r w:rsidRPr="0087366E">
              <w:t>Israel</w:t>
            </w:r>
          </w:p>
        </w:tc>
        <w:tc>
          <w:tcPr>
            <w:tcW w:w="1843" w:type="dxa"/>
            <w:vAlign w:val="center"/>
          </w:tcPr>
          <w:p w14:paraId="07B220D9" w14:textId="77777777" w:rsidR="002B581A" w:rsidRPr="0087366E" w:rsidRDefault="00000000" w:rsidP="009F5878">
            <w:pPr>
              <w:jc w:val="center"/>
            </w:pPr>
            <w:r w:rsidRPr="0087366E">
              <w:t>6.4</w:t>
            </w:r>
          </w:p>
        </w:tc>
        <w:tc>
          <w:tcPr>
            <w:tcW w:w="1559" w:type="dxa"/>
            <w:vAlign w:val="center"/>
          </w:tcPr>
          <w:p w14:paraId="57A2D8FB" w14:textId="20B17EE7" w:rsidR="002B581A" w:rsidRPr="0087366E" w:rsidRDefault="00000000" w:rsidP="009F5878">
            <w:pPr>
              <w:jc w:val="center"/>
            </w:pPr>
            <w:r w:rsidRPr="0087366E">
              <w:t>7</w:t>
            </w:r>
            <w:r w:rsidR="00C21A79" w:rsidRPr="0087366E">
              <w:t>.8</w:t>
            </w:r>
          </w:p>
        </w:tc>
        <w:tc>
          <w:tcPr>
            <w:tcW w:w="1418" w:type="dxa"/>
            <w:vAlign w:val="center"/>
          </w:tcPr>
          <w:p w14:paraId="1D6AFF36" w14:textId="3CCC91C3" w:rsidR="002B581A" w:rsidRPr="0087366E" w:rsidRDefault="00C21A79" w:rsidP="009F5878">
            <w:pPr>
              <w:jc w:val="center"/>
            </w:pPr>
            <w:r w:rsidRPr="0087366E">
              <w:t>7.5</w:t>
            </w:r>
          </w:p>
        </w:tc>
        <w:tc>
          <w:tcPr>
            <w:tcW w:w="1370" w:type="dxa"/>
            <w:vAlign w:val="center"/>
          </w:tcPr>
          <w:p w14:paraId="2CCD6EEB" w14:textId="3C80FFBD" w:rsidR="002B581A" w:rsidRPr="0087366E" w:rsidRDefault="00C21A79" w:rsidP="009F5878">
            <w:pPr>
              <w:jc w:val="center"/>
            </w:pPr>
            <w:r w:rsidRPr="0087366E">
              <w:t>9.0</w:t>
            </w:r>
          </w:p>
        </w:tc>
      </w:tr>
      <w:tr w:rsidR="002B581A" w:rsidRPr="0087366E" w14:paraId="09700B88" w14:textId="77777777" w:rsidTr="009F5878">
        <w:tc>
          <w:tcPr>
            <w:tcW w:w="2518" w:type="dxa"/>
          </w:tcPr>
          <w:p w14:paraId="06564285" w14:textId="77777777" w:rsidR="002B581A" w:rsidRPr="0087366E" w:rsidRDefault="00000000">
            <w:r w:rsidRPr="0087366E">
              <w:t>Italy</w:t>
            </w:r>
          </w:p>
        </w:tc>
        <w:tc>
          <w:tcPr>
            <w:tcW w:w="1843" w:type="dxa"/>
            <w:vAlign w:val="center"/>
          </w:tcPr>
          <w:p w14:paraId="3642944D" w14:textId="6F7AC511" w:rsidR="002B581A" w:rsidRPr="0087366E" w:rsidRDefault="00000000" w:rsidP="009F5878">
            <w:pPr>
              <w:jc w:val="center"/>
            </w:pPr>
            <w:r w:rsidRPr="0087366E">
              <w:t>4</w:t>
            </w:r>
            <w:r w:rsidR="00EB4163" w:rsidRPr="0087366E">
              <w:t>.8</w:t>
            </w:r>
          </w:p>
        </w:tc>
        <w:tc>
          <w:tcPr>
            <w:tcW w:w="1559" w:type="dxa"/>
            <w:vAlign w:val="center"/>
          </w:tcPr>
          <w:p w14:paraId="3340195A" w14:textId="64EBBD92" w:rsidR="002B581A" w:rsidRPr="0087366E" w:rsidRDefault="00EB4163" w:rsidP="009F5878">
            <w:pPr>
              <w:jc w:val="center"/>
            </w:pPr>
            <w:r w:rsidRPr="0087366E">
              <w:t>5.2</w:t>
            </w:r>
          </w:p>
        </w:tc>
        <w:tc>
          <w:tcPr>
            <w:tcW w:w="1418" w:type="dxa"/>
            <w:vAlign w:val="center"/>
          </w:tcPr>
          <w:p w14:paraId="3D196132" w14:textId="6D32F06E" w:rsidR="002B581A" w:rsidRPr="0087366E" w:rsidRDefault="00000000" w:rsidP="009F5878">
            <w:pPr>
              <w:jc w:val="center"/>
            </w:pPr>
            <w:r w:rsidRPr="0087366E">
              <w:t>6.</w:t>
            </w:r>
            <w:r w:rsidR="00EB4163" w:rsidRPr="0087366E">
              <w:t>0</w:t>
            </w:r>
          </w:p>
        </w:tc>
        <w:tc>
          <w:tcPr>
            <w:tcW w:w="1370" w:type="dxa"/>
            <w:vAlign w:val="center"/>
          </w:tcPr>
          <w:p w14:paraId="11B28A4B" w14:textId="21666856" w:rsidR="002B581A" w:rsidRPr="0087366E" w:rsidRDefault="00EB4163" w:rsidP="009F5878">
            <w:pPr>
              <w:jc w:val="center"/>
            </w:pPr>
            <w:r w:rsidRPr="0087366E">
              <w:t>7.6</w:t>
            </w:r>
          </w:p>
        </w:tc>
      </w:tr>
      <w:tr w:rsidR="00EB4163" w:rsidRPr="0087366E" w14:paraId="002AD0F0" w14:textId="77777777" w:rsidTr="009F5878">
        <w:tc>
          <w:tcPr>
            <w:tcW w:w="2518" w:type="dxa"/>
          </w:tcPr>
          <w:p w14:paraId="73A40C12" w14:textId="294D447B" w:rsidR="00EB4163" w:rsidRPr="0087366E" w:rsidRDefault="00EB4163">
            <w:r w:rsidRPr="0087366E">
              <w:t>Kazakhstan</w:t>
            </w:r>
          </w:p>
        </w:tc>
        <w:tc>
          <w:tcPr>
            <w:tcW w:w="1843" w:type="dxa"/>
            <w:vAlign w:val="center"/>
          </w:tcPr>
          <w:p w14:paraId="77700B4B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206E26B9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3CD03F07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1C0ED5BF" w14:textId="67853490" w:rsidR="00EB4163" w:rsidRPr="0087366E" w:rsidRDefault="00EB4163" w:rsidP="009F5878">
            <w:pPr>
              <w:jc w:val="center"/>
            </w:pPr>
            <w:r w:rsidRPr="0087366E">
              <w:t>4.3</w:t>
            </w:r>
          </w:p>
        </w:tc>
      </w:tr>
      <w:tr w:rsidR="002B581A" w:rsidRPr="0087366E" w14:paraId="2552FD6F" w14:textId="77777777" w:rsidTr="009F5878">
        <w:tc>
          <w:tcPr>
            <w:tcW w:w="2518" w:type="dxa"/>
          </w:tcPr>
          <w:p w14:paraId="2A77214C" w14:textId="77777777" w:rsidR="002B581A" w:rsidRPr="0087366E" w:rsidRDefault="00000000">
            <w:r w:rsidRPr="0087366E">
              <w:t>Latvia</w:t>
            </w:r>
          </w:p>
        </w:tc>
        <w:tc>
          <w:tcPr>
            <w:tcW w:w="1843" w:type="dxa"/>
            <w:vAlign w:val="center"/>
          </w:tcPr>
          <w:p w14:paraId="37451FA0" w14:textId="77F56FC1" w:rsidR="002B581A" w:rsidRPr="0087366E" w:rsidRDefault="00EB4163" w:rsidP="009F5878">
            <w:pPr>
              <w:jc w:val="center"/>
            </w:pPr>
            <w:r w:rsidRPr="0087366E">
              <w:t>4.1</w:t>
            </w:r>
          </w:p>
        </w:tc>
        <w:tc>
          <w:tcPr>
            <w:tcW w:w="1559" w:type="dxa"/>
            <w:vAlign w:val="center"/>
          </w:tcPr>
          <w:p w14:paraId="71DB0DBF" w14:textId="1BB08FE7" w:rsidR="002B581A" w:rsidRPr="0087366E" w:rsidRDefault="00EB4163" w:rsidP="009F5878">
            <w:pPr>
              <w:jc w:val="center"/>
            </w:pPr>
            <w:r w:rsidRPr="0087366E">
              <w:t>4.6</w:t>
            </w:r>
          </w:p>
        </w:tc>
        <w:tc>
          <w:tcPr>
            <w:tcW w:w="1418" w:type="dxa"/>
            <w:vAlign w:val="center"/>
          </w:tcPr>
          <w:p w14:paraId="7BAB434E" w14:textId="6F31DD34" w:rsidR="002B581A" w:rsidRPr="0087366E" w:rsidRDefault="00EB4163" w:rsidP="009F5878">
            <w:pPr>
              <w:jc w:val="center"/>
            </w:pPr>
            <w:r w:rsidRPr="0087366E">
              <w:t>4.8</w:t>
            </w:r>
          </w:p>
        </w:tc>
        <w:tc>
          <w:tcPr>
            <w:tcW w:w="1370" w:type="dxa"/>
            <w:vAlign w:val="center"/>
          </w:tcPr>
          <w:p w14:paraId="74420F54" w14:textId="5E106164" w:rsidR="002B581A" w:rsidRPr="0087366E" w:rsidRDefault="00EB4163" w:rsidP="009F5878">
            <w:pPr>
              <w:jc w:val="center"/>
            </w:pPr>
            <w:r w:rsidRPr="0087366E">
              <w:t>6.4</w:t>
            </w:r>
          </w:p>
        </w:tc>
      </w:tr>
      <w:tr w:rsidR="002B581A" w:rsidRPr="0087366E" w14:paraId="6B204531" w14:textId="77777777" w:rsidTr="009F5878">
        <w:tc>
          <w:tcPr>
            <w:tcW w:w="2518" w:type="dxa"/>
          </w:tcPr>
          <w:p w14:paraId="7BD13ECC" w14:textId="77777777" w:rsidR="002B581A" w:rsidRPr="0087366E" w:rsidRDefault="00000000">
            <w:r w:rsidRPr="0087366E">
              <w:t>Lithuania</w:t>
            </w:r>
          </w:p>
        </w:tc>
        <w:tc>
          <w:tcPr>
            <w:tcW w:w="1843" w:type="dxa"/>
            <w:vAlign w:val="center"/>
          </w:tcPr>
          <w:p w14:paraId="25631025" w14:textId="0BB6243D" w:rsidR="002B581A" w:rsidRPr="0087366E" w:rsidRDefault="00EB4163" w:rsidP="009F5878">
            <w:pPr>
              <w:jc w:val="center"/>
            </w:pPr>
            <w:r w:rsidRPr="0087366E">
              <w:t>5.0</w:t>
            </w:r>
          </w:p>
        </w:tc>
        <w:tc>
          <w:tcPr>
            <w:tcW w:w="1559" w:type="dxa"/>
            <w:vAlign w:val="center"/>
          </w:tcPr>
          <w:p w14:paraId="646F34FB" w14:textId="78A12584" w:rsidR="002B581A" w:rsidRPr="0087366E" w:rsidRDefault="00EB4163" w:rsidP="009F5878">
            <w:pPr>
              <w:jc w:val="center"/>
            </w:pPr>
            <w:r w:rsidRPr="0087366E">
              <w:t>5.8</w:t>
            </w:r>
          </w:p>
        </w:tc>
        <w:tc>
          <w:tcPr>
            <w:tcW w:w="1418" w:type="dxa"/>
            <w:vAlign w:val="center"/>
          </w:tcPr>
          <w:p w14:paraId="19505D59" w14:textId="79AE8B98" w:rsidR="002B581A" w:rsidRPr="0087366E" w:rsidRDefault="00EB4163" w:rsidP="009F5878">
            <w:pPr>
              <w:jc w:val="center"/>
            </w:pPr>
            <w:r w:rsidRPr="0087366E">
              <w:t>6.6</w:t>
            </w:r>
          </w:p>
        </w:tc>
        <w:tc>
          <w:tcPr>
            <w:tcW w:w="1370" w:type="dxa"/>
            <w:vAlign w:val="center"/>
          </w:tcPr>
          <w:p w14:paraId="3B19E2D8" w14:textId="12577AE4" w:rsidR="002B581A" w:rsidRPr="0087366E" w:rsidRDefault="00EB4163" w:rsidP="009F5878">
            <w:pPr>
              <w:jc w:val="center"/>
            </w:pPr>
            <w:r w:rsidRPr="0087366E">
              <w:t>3.7</w:t>
            </w:r>
          </w:p>
        </w:tc>
      </w:tr>
      <w:tr w:rsidR="00EB4163" w:rsidRPr="0087366E" w14:paraId="77B79159" w14:textId="77777777" w:rsidTr="009F5878">
        <w:tc>
          <w:tcPr>
            <w:tcW w:w="2518" w:type="dxa"/>
          </w:tcPr>
          <w:p w14:paraId="7CA5C745" w14:textId="69202EBC" w:rsidR="00EB4163" w:rsidRPr="0087366E" w:rsidRDefault="00EB4163">
            <w:r w:rsidRPr="0087366E">
              <w:t>Luxembourg</w:t>
            </w:r>
          </w:p>
        </w:tc>
        <w:tc>
          <w:tcPr>
            <w:tcW w:w="1843" w:type="dxa"/>
            <w:vAlign w:val="center"/>
          </w:tcPr>
          <w:p w14:paraId="7EDA90CF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21F24106" w14:textId="216AADE6" w:rsidR="00EB4163" w:rsidRPr="0087366E" w:rsidRDefault="00EB4163" w:rsidP="009F5878">
            <w:pPr>
              <w:jc w:val="center"/>
            </w:pPr>
            <w:r w:rsidRPr="0087366E">
              <w:t>4.6</w:t>
            </w:r>
          </w:p>
        </w:tc>
        <w:tc>
          <w:tcPr>
            <w:tcW w:w="1418" w:type="dxa"/>
            <w:vAlign w:val="center"/>
          </w:tcPr>
          <w:p w14:paraId="65B54557" w14:textId="0B62CEC8" w:rsidR="00EB4163" w:rsidRPr="0087366E" w:rsidRDefault="00EB4163" w:rsidP="009F5878">
            <w:pPr>
              <w:jc w:val="center"/>
            </w:pPr>
            <w:r w:rsidRPr="0087366E">
              <w:t>5.9</w:t>
            </w:r>
          </w:p>
        </w:tc>
        <w:tc>
          <w:tcPr>
            <w:tcW w:w="1370" w:type="dxa"/>
            <w:vAlign w:val="center"/>
          </w:tcPr>
          <w:p w14:paraId="7632035A" w14:textId="08414C93" w:rsidR="00EB4163" w:rsidRPr="0087366E" w:rsidRDefault="00EB4163" w:rsidP="009F5878">
            <w:pPr>
              <w:jc w:val="center"/>
            </w:pPr>
            <w:r w:rsidRPr="0087366E">
              <w:t>7.5</w:t>
            </w:r>
          </w:p>
        </w:tc>
      </w:tr>
      <w:tr w:rsidR="002B581A" w:rsidRPr="0087366E" w14:paraId="7F5A9E2B" w14:textId="77777777" w:rsidTr="009F5878">
        <w:tc>
          <w:tcPr>
            <w:tcW w:w="2518" w:type="dxa"/>
          </w:tcPr>
          <w:p w14:paraId="500B6901" w14:textId="77777777" w:rsidR="002B581A" w:rsidRPr="0087366E" w:rsidRDefault="00000000">
            <w:r w:rsidRPr="0087366E">
              <w:t>Malta</w:t>
            </w:r>
          </w:p>
        </w:tc>
        <w:tc>
          <w:tcPr>
            <w:tcW w:w="1843" w:type="dxa"/>
            <w:vAlign w:val="center"/>
          </w:tcPr>
          <w:p w14:paraId="60C81D1C" w14:textId="25BA9EBE" w:rsidR="002B581A" w:rsidRPr="0087366E" w:rsidRDefault="00EB4163" w:rsidP="009F5878">
            <w:pPr>
              <w:jc w:val="center"/>
            </w:pPr>
            <w:r w:rsidRPr="0087366E">
              <w:t>9.2</w:t>
            </w:r>
          </w:p>
        </w:tc>
        <w:tc>
          <w:tcPr>
            <w:tcW w:w="1559" w:type="dxa"/>
            <w:vAlign w:val="center"/>
          </w:tcPr>
          <w:p w14:paraId="78119B87" w14:textId="397165E4" w:rsidR="002B581A" w:rsidRPr="0087366E" w:rsidRDefault="00EB4163" w:rsidP="009F5878">
            <w:pPr>
              <w:jc w:val="center"/>
            </w:pPr>
            <w:r w:rsidRPr="0087366E">
              <w:t>6.4</w:t>
            </w:r>
          </w:p>
        </w:tc>
        <w:tc>
          <w:tcPr>
            <w:tcW w:w="1418" w:type="dxa"/>
            <w:vAlign w:val="center"/>
          </w:tcPr>
          <w:p w14:paraId="56887A82" w14:textId="46146140" w:rsidR="002B581A" w:rsidRPr="0087366E" w:rsidRDefault="002B581A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4CD0BFCB" w14:textId="4D1E3C0B" w:rsidR="002B581A" w:rsidRPr="0087366E" w:rsidRDefault="00EB4163" w:rsidP="009F5878">
            <w:pPr>
              <w:jc w:val="center"/>
            </w:pPr>
            <w:r w:rsidRPr="0087366E">
              <w:t>9.1</w:t>
            </w:r>
          </w:p>
        </w:tc>
      </w:tr>
      <w:tr w:rsidR="00EB4163" w:rsidRPr="0087366E" w14:paraId="14987402" w14:textId="77777777" w:rsidTr="009F5878">
        <w:tc>
          <w:tcPr>
            <w:tcW w:w="2518" w:type="dxa"/>
          </w:tcPr>
          <w:p w14:paraId="407EA5E2" w14:textId="34E53615" w:rsidR="00EB4163" w:rsidRPr="0087366E" w:rsidRDefault="00EB4163">
            <w:r w:rsidRPr="0087366E">
              <w:t>Republic of Moldova</w:t>
            </w:r>
          </w:p>
        </w:tc>
        <w:tc>
          <w:tcPr>
            <w:tcW w:w="1843" w:type="dxa"/>
            <w:vAlign w:val="center"/>
          </w:tcPr>
          <w:p w14:paraId="55AEB334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2A1DC582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532ECA1E" w14:textId="77777777" w:rsidR="00EB4163" w:rsidRPr="0087366E" w:rsidRDefault="00EB4163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450CBC16" w14:textId="300C529C" w:rsidR="00EB4163" w:rsidRPr="0087366E" w:rsidRDefault="00EB4163" w:rsidP="009F5878">
            <w:pPr>
              <w:jc w:val="center"/>
            </w:pPr>
            <w:r w:rsidRPr="0087366E">
              <w:t>8.4</w:t>
            </w:r>
          </w:p>
        </w:tc>
      </w:tr>
      <w:tr w:rsidR="002B581A" w:rsidRPr="0087366E" w14:paraId="14F1E0CC" w14:textId="77777777" w:rsidTr="009F5878">
        <w:tc>
          <w:tcPr>
            <w:tcW w:w="2518" w:type="dxa"/>
          </w:tcPr>
          <w:p w14:paraId="5272C624" w14:textId="77777777" w:rsidR="002B581A" w:rsidRPr="0087366E" w:rsidRDefault="00000000">
            <w:r w:rsidRPr="0087366E">
              <w:t>Netherlands</w:t>
            </w:r>
          </w:p>
        </w:tc>
        <w:tc>
          <w:tcPr>
            <w:tcW w:w="1843" w:type="dxa"/>
            <w:vAlign w:val="center"/>
          </w:tcPr>
          <w:p w14:paraId="182829EC" w14:textId="0E697C7A" w:rsidR="002B581A" w:rsidRPr="0087366E" w:rsidRDefault="00EB4163" w:rsidP="009F5878">
            <w:pPr>
              <w:jc w:val="center"/>
            </w:pPr>
            <w:r w:rsidRPr="0087366E">
              <w:t>3.5</w:t>
            </w:r>
          </w:p>
        </w:tc>
        <w:tc>
          <w:tcPr>
            <w:tcW w:w="1559" w:type="dxa"/>
            <w:vAlign w:val="center"/>
          </w:tcPr>
          <w:p w14:paraId="57DD0A37" w14:textId="7C1449C0" w:rsidR="002B581A" w:rsidRPr="0087366E" w:rsidRDefault="00EB4163" w:rsidP="009F5878">
            <w:pPr>
              <w:jc w:val="center"/>
            </w:pPr>
            <w:r w:rsidRPr="0087366E">
              <w:t>3.1</w:t>
            </w:r>
          </w:p>
        </w:tc>
        <w:tc>
          <w:tcPr>
            <w:tcW w:w="1418" w:type="dxa"/>
            <w:vAlign w:val="center"/>
          </w:tcPr>
          <w:p w14:paraId="55DDC4C2" w14:textId="5B2B10CD" w:rsidR="002B581A" w:rsidRPr="0087366E" w:rsidRDefault="00EB4163" w:rsidP="009F5878">
            <w:pPr>
              <w:jc w:val="center"/>
            </w:pPr>
            <w:r w:rsidRPr="0087366E">
              <w:t>2.8</w:t>
            </w:r>
          </w:p>
        </w:tc>
        <w:tc>
          <w:tcPr>
            <w:tcW w:w="1370" w:type="dxa"/>
            <w:vAlign w:val="center"/>
          </w:tcPr>
          <w:p w14:paraId="37D22C15" w14:textId="2186F05A" w:rsidR="002B581A" w:rsidRPr="0087366E" w:rsidRDefault="00EB4163" w:rsidP="009F5878">
            <w:pPr>
              <w:jc w:val="center"/>
            </w:pPr>
            <w:r w:rsidRPr="0087366E">
              <w:t>4.6</w:t>
            </w:r>
          </w:p>
        </w:tc>
      </w:tr>
      <w:tr w:rsidR="002B581A" w:rsidRPr="0087366E" w14:paraId="7042DFFA" w14:textId="77777777" w:rsidTr="009F5878">
        <w:tc>
          <w:tcPr>
            <w:tcW w:w="2518" w:type="dxa"/>
          </w:tcPr>
          <w:p w14:paraId="1E49AA4F" w14:textId="77777777" w:rsidR="002B581A" w:rsidRPr="0087366E" w:rsidRDefault="00000000">
            <w:r w:rsidRPr="0087366E">
              <w:t>Norway</w:t>
            </w:r>
          </w:p>
        </w:tc>
        <w:tc>
          <w:tcPr>
            <w:tcW w:w="1843" w:type="dxa"/>
            <w:vAlign w:val="center"/>
          </w:tcPr>
          <w:p w14:paraId="0B175505" w14:textId="590FE733" w:rsidR="002B581A" w:rsidRPr="0087366E" w:rsidRDefault="00EB4163" w:rsidP="009F5878">
            <w:pPr>
              <w:jc w:val="center"/>
            </w:pPr>
            <w:r w:rsidRPr="0087366E">
              <w:t>4.5</w:t>
            </w:r>
          </w:p>
        </w:tc>
        <w:tc>
          <w:tcPr>
            <w:tcW w:w="1559" w:type="dxa"/>
            <w:vAlign w:val="center"/>
          </w:tcPr>
          <w:p w14:paraId="19255CC3" w14:textId="347649B6" w:rsidR="002B581A" w:rsidRPr="0087366E" w:rsidRDefault="002B581A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964644E" w14:textId="659C8548" w:rsidR="002B581A" w:rsidRPr="0087366E" w:rsidRDefault="00000000" w:rsidP="009F5878">
            <w:pPr>
              <w:jc w:val="center"/>
            </w:pPr>
            <w:r w:rsidRPr="0087366E">
              <w:t>4.</w:t>
            </w:r>
            <w:r w:rsidR="00EB4163" w:rsidRPr="0087366E">
              <w:t>7</w:t>
            </w:r>
          </w:p>
        </w:tc>
        <w:tc>
          <w:tcPr>
            <w:tcW w:w="1370" w:type="dxa"/>
            <w:vAlign w:val="center"/>
          </w:tcPr>
          <w:p w14:paraId="2B68D868" w14:textId="40EE8733" w:rsidR="002B581A" w:rsidRPr="0087366E" w:rsidRDefault="00000000" w:rsidP="009F5878">
            <w:pPr>
              <w:jc w:val="center"/>
            </w:pPr>
            <w:r w:rsidRPr="0087366E">
              <w:t>3</w:t>
            </w:r>
            <w:r w:rsidR="00EB4163" w:rsidRPr="0087366E">
              <w:t>.6</w:t>
            </w:r>
          </w:p>
        </w:tc>
      </w:tr>
      <w:tr w:rsidR="002B581A" w:rsidRPr="0087366E" w14:paraId="7DE34704" w14:textId="77777777" w:rsidTr="009F5878">
        <w:tc>
          <w:tcPr>
            <w:tcW w:w="2518" w:type="dxa"/>
          </w:tcPr>
          <w:p w14:paraId="50975DA0" w14:textId="77777777" w:rsidR="002B581A" w:rsidRPr="0087366E" w:rsidRDefault="00000000">
            <w:r w:rsidRPr="0087366E">
              <w:t>Poland</w:t>
            </w:r>
          </w:p>
        </w:tc>
        <w:tc>
          <w:tcPr>
            <w:tcW w:w="1843" w:type="dxa"/>
            <w:vAlign w:val="center"/>
          </w:tcPr>
          <w:p w14:paraId="59EF9ADD" w14:textId="495936A6" w:rsidR="002B581A" w:rsidRPr="0087366E" w:rsidRDefault="00EB4163" w:rsidP="009F5878">
            <w:pPr>
              <w:jc w:val="center"/>
            </w:pPr>
            <w:r w:rsidRPr="0087366E">
              <w:t>4.2</w:t>
            </w:r>
          </w:p>
        </w:tc>
        <w:tc>
          <w:tcPr>
            <w:tcW w:w="1559" w:type="dxa"/>
            <w:vAlign w:val="center"/>
          </w:tcPr>
          <w:p w14:paraId="58150506" w14:textId="77777777" w:rsidR="002B581A" w:rsidRPr="0087366E" w:rsidRDefault="00000000" w:rsidP="009F5878">
            <w:pPr>
              <w:jc w:val="center"/>
            </w:pPr>
            <w:r w:rsidRPr="0087366E">
              <w:t>4.6</w:t>
            </w:r>
          </w:p>
        </w:tc>
        <w:tc>
          <w:tcPr>
            <w:tcW w:w="1418" w:type="dxa"/>
            <w:vAlign w:val="center"/>
          </w:tcPr>
          <w:p w14:paraId="396E90DF" w14:textId="07A54C24" w:rsidR="002B581A" w:rsidRPr="0087366E" w:rsidRDefault="00000000" w:rsidP="009F5878">
            <w:pPr>
              <w:jc w:val="center"/>
            </w:pPr>
            <w:r w:rsidRPr="0087366E">
              <w:t>5.</w:t>
            </w:r>
            <w:r w:rsidR="00EB4163" w:rsidRPr="0087366E">
              <w:t>6</w:t>
            </w:r>
          </w:p>
        </w:tc>
        <w:tc>
          <w:tcPr>
            <w:tcW w:w="1370" w:type="dxa"/>
            <w:vAlign w:val="center"/>
          </w:tcPr>
          <w:p w14:paraId="61B87EBF" w14:textId="6F38A3D2" w:rsidR="002B581A" w:rsidRPr="0087366E" w:rsidRDefault="00EB4163" w:rsidP="009F5878">
            <w:pPr>
              <w:jc w:val="center"/>
            </w:pPr>
            <w:r w:rsidRPr="0087366E">
              <w:t>4.9</w:t>
            </w:r>
          </w:p>
        </w:tc>
      </w:tr>
      <w:tr w:rsidR="002B581A" w:rsidRPr="0087366E" w14:paraId="39351F2D" w14:textId="77777777" w:rsidTr="009F5878">
        <w:tc>
          <w:tcPr>
            <w:tcW w:w="2518" w:type="dxa"/>
          </w:tcPr>
          <w:p w14:paraId="1328584C" w14:textId="77777777" w:rsidR="002B581A" w:rsidRPr="0087366E" w:rsidRDefault="00000000">
            <w:r w:rsidRPr="0087366E">
              <w:t>Portugal</w:t>
            </w:r>
          </w:p>
        </w:tc>
        <w:tc>
          <w:tcPr>
            <w:tcW w:w="1843" w:type="dxa"/>
            <w:vAlign w:val="center"/>
          </w:tcPr>
          <w:p w14:paraId="0DD00832" w14:textId="02E77488" w:rsidR="002B581A" w:rsidRPr="0087366E" w:rsidRDefault="00D11762" w:rsidP="009F5878">
            <w:pPr>
              <w:jc w:val="center"/>
            </w:pPr>
            <w:r w:rsidRPr="0087366E">
              <w:t>5.9</w:t>
            </w:r>
          </w:p>
        </w:tc>
        <w:tc>
          <w:tcPr>
            <w:tcW w:w="1559" w:type="dxa"/>
            <w:vAlign w:val="center"/>
          </w:tcPr>
          <w:p w14:paraId="00D71C91" w14:textId="111F7687" w:rsidR="002B581A" w:rsidRPr="0087366E" w:rsidRDefault="00D11762" w:rsidP="009F5878">
            <w:pPr>
              <w:jc w:val="center"/>
            </w:pPr>
            <w:r w:rsidRPr="0087366E">
              <w:t>5.1</w:t>
            </w:r>
          </w:p>
        </w:tc>
        <w:tc>
          <w:tcPr>
            <w:tcW w:w="1418" w:type="dxa"/>
            <w:vAlign w:val="center"/>
          </w:tcPr>
          <w:p w14:paraId="576F9535" w14:textId="6125AFCA" w:rsidR="002B581A" w:rsidRPr="0087366E" w:rsidRDefault="00D11762" w:rsidP="009F5878">
            <w:pPr>
              <w:jc w:val="center"/>
            </w:pPr>
            <w:r w:rsidRPr="0087366E">
              <w:t>6.4</w:t>
            </w:r>
          </w:p>
        </w:tc>
        <w:tc>
          <w:tcPr>
            <w:tcW w:w="1370" w:type="dxa"/>
            <w:vAlign w:val="center"/>
          </w:tcPr>
          <w:p w14:paraId="6EBBE460" w14:textId="7D4EB577" w:rsidR="002B581A" w:rsidRPr="0087366E" w:rsidRDefault="00D11762" w:rsidP="009F5878">
            <w:pPr>
              <w:jc w:val="center"/>
            </w:pPr>
            <w:r w:rsidRPr="0087366E">
              <w:t>8.2</w:t>
            </w:r>
          </w:p>
        </w:tc>
      </w:tr>
      <w:tr w:rsidR="00D11762" w:rsidRPr="0087366E" w14:paraId="7A126F2D" w14:textId="77777777" w:rsidTr="009F5878">
        <w:tc>
          <w:tcPr>
            <w:tcW w:w="2518" w:type="dxa"/>
          </w:tcPr>
          <w:p w14:paraId="2D88385D" w14:textId="65FA5E24" w:rsidR="00D11762" w:rsidRPr="0087366E" w:rsidRDefault="00D11762">
            <w:r w:rsidRPr="0087366E">
              <w:t>Romania</w:t>
            </w:r>
          </w:p>
        </w:tc>
        <w:tc>
          <w:tcPr>
            <w:tcW w:w="1843" w:type="dxa"/>
            <w:vAlign w:val="center"/>
          </w:tcPr>
          <w:p w14:paraId="5DE71975" w14:textId="77777777" w:rsidR="00D11762" w:rsidRPr="0087366E" w:rsidRDefault="00D11762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05C876E6" w14:textId="7B93F934" w:rsidR="00D11762" w:rsidRPr="0087366E" w:rsidRDefault="00D11762" w:rsidP="009F5878">
            <w:pPr>
              <w:jc w:val="center"/>
            </w:pPr>
            <w:r w:rsidRPr="0087366E">
              <w:t>8.2</w:t>
            </w:r>
          </w:p>
        </w:tc>
        <w:tc>
          <w:tcPr>
            <w:tcW w:w="1418" w:type="dxa"/>
            <w:vAlign w:val="center"/>
          </w:tcPr>
          <w:p w14:paraId="7685FD6A" w14:textId="6EB15ECD" w:rsidR="00D11762" w:rsidRPr="0087366E" w:rsidRDefault="00D11762" w:rsidP="009F5878">
            <w:pPr>
              <w:jc w:val="center"/>
            </w:pPr>
            <w:r w:rsidRPr="0087366E">
              <w:t>7.6</w:t>
            </w:r>
          </w:p>
        </w:tc>
        <w:tc>
          <w:tcPr>
            <w:tcW w:w="1370" w:type="dxa"/>
            <w:vAlign w:val="center"/>
          </w:tcPr>
          <w:p w14:paraId="0D57BDA1" w14:textId="5B9DE14D" w:rsidR="00D11762" w:rsidRPr="0087366E" w:rsidRDefault="00D11762" w:rsidP="009F5878">
            <w:pPr>
              <w:jc w:val="center"/>
            </w:pPr>
            <w:r w:rsidRPr="0087366E">
              <w:t>8.9</w:t>
            </w:r>
          </w:p>
        </w:tc>
      </w:tr>
      <w:tr w:rsidR="002B581A" w:rsidRPr="0087366E" w14:paraId="2D4E37EE" w14:textId="77777777" w:rsidTr="009F5878">
        <w:tc>
          <w:tcPr>
            <w:tcW w:w="2518" w:type="dxa"/>
          </w:tcPr>
          <w:p w14:paraId="45F9D531" w14:textId="77777777" w:rsidR="002B581A" w:rsidRPr="0087366E" w:rsidRDefault="00000000">
            <w:r w:rsidRPr="0087366E">
              <w:t>Russia</w:t>
            </w:r>
          </w:p>
        </w:tc>
        <w:tc>
          <w:tcPr>
            <w:tcW w:w="1843" w:type="dxa"/>
            <w:vAlign w:val="center"/>
          </w:tcPr>
          <w:p w14:paraId="1C749C75" w14:textId="3E7FE817" w:rsidR="002B581A" w:rsidRPr="0087366E" w:rsidRDefault="00D11762" w:rsidP="009F5878">
            <w:pPr>
              <w:jc w:val="center"/>
            </w:pPr>
            <w:r w:rsidRPr="0087366E">
              <w:t>4.1</w:t>
            </w:r>
          </w:p>
        </w:tc>
        <w:tc>
          <w:tcPr>
            <w:tcW w:w="1559" w:type="dxa"/>
            <w:vAlign w:val="center"/>
          </w:tcPr>
          <w:p w14:paraId="40A2FE4F" w14:textId="5C6456A2" w:rsidR="002B581A" w:rsidRPr="0087366E" w:rsidRDefault="00D11762" w:rsidP="009F5878">
            <w:pPr>
              <w:jc w:val="center"/>
            </w:pPr>
            <w:r w:rsidRPr="0087366E">
              <w:t>5.8</w:t>
            </w:r>
          </w:p>
        </w:tc>
        <w:tc>
          <w:tcPr>
            <w:tcW w:w="1418" w:type="dxa"/>
            <w:vAlign w:val="center"/>
          </w:tcPr>
          <w:p w14:paraId="4802F351" w14:textId="0E86E6A1" w:rsidR="002B581A" w:rsidRPr="0087366E" w:rsidRDefault="00D11762" w:rsidP="009F5878">
            <w:pPr>
              <w:jc w:val="center"/>
            </w:pPr>
            <w:r w:rsidRPr="0087366E">
              <w:t>4.8</w:t>
            </w:r>
          </w:p>
        </w:tc>
        <w:tc>
          <w:tcPr>
            <w:tcW w:w="1370" w:type="dxa"/>
            <w:vAlign w:val="center"/>
          </w:tcPr>
          <w:p w14:paraId="343D435E" w14:textId="0745701F" w:rsidR="002B581A" w:rsidRPr="0087366E" w:rsidRDefault="00000000" w:rsidP="009F5878">
            <w:pPr>
              <w:jc w:val="center"/>
            </w:pPr>
            <w:r w:rsidRPr="0087366E">
              <w:t>5</w:t>
            </w:r>
            <w:r w:rsidR="00D11762" w:rsidRPr="0087366E">
              <w:t>.4</w:t>
            </w:r>
          </w:p>
        </w:tc>
      </w:tr>
      <w:tr w:rsidR="00050DE1" w:rsidRPr="0087366E" w14:paraId="3D81E9C9" w14:textId="77777777" w:rsidTr="009F5878">
        <w:tc>
          <w:tcPr>
            <w:tcW w:w="2518" w:type="dxa"/>
          </w:tcPr>
          <w:p w14:paraId="64B264B1" w14:textId="2B8EF190" w:rsidR="00050DE1" w:rsidRPr="0087366E" w:rsidRDefault="00050DE1">
            <w:r w:rsidRPr="0087366E">
              <w:t>Serbia</w:t>
            </w:r>
          </w:p>
        </w:tc>
        <w:tc>
          <w:tcPr>
            <w:tcW w:w="1843" w:type="dxa"/>
            <w:vAlign w:val="center"/>
          </w:tcPr>
          <w:p w14:paraId="2ACDD0EA" w14:textId="77777777" w:rsidR="00050DE1" w:rsidRPr="0087366E" w:rsidRDefault="00050DE1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34D46917" w14:textId="77777777" w:rsidR="00050DE1" w:rsidRPr="0087366E" w:rsidRDefault="00050DE1" w:rsidP="009F5878">
            <w:pPr>
              <w:jc w:val="center"/>
            </w:pPr>
          </w:p>
        </w:tc>
        <w:tc>
          <w:tcPr>
            <w:tcW w:w="1418" w:type="dxa"/>
            <w:vAlign w:val="center"/>
          </w:tcPr>
          <w:p w14:paraId="53D06727" w14:textId="77777777" w:rsidR="00050DE1" w:rsidRPr="0087366E" w:rsidRDefault="00050DE1" w:rsidP="009F5878">
            <w:pPr>
              <w:jc w:val="center"/>
            </w:pPr>
          </w:p>
        </w:tc>
        <w:tc>
          <w:tcPr>
            <w:tcW w:w="1370" w:type="dxa"/>
            <w:vAlign w:val="center"/>
          </w:tcPr>
          <w:p w14:paraId="7D122E2A" w14:textId="57AE815A" w:rsidR="00050DE1" w:rsidRPr="0087366E" w:rsidRDefault="00050DE1" w:rsidP="009F5878">
            <w:pPr>
              <w:jc w:val="center"/>
            </w:pPr>
            <w:r w:rsidRPr="0087366E">
              <w:t>5.5</w:t>
            </w:r>
          </w:p>
        </w:tc>
      </w:tr>
      <w:tr w:rsidR="00050DE1" w:rsidRPr="0087366E" w14:paraId="5B370AD9" w14:textId="77777777" w:rsidTr="009F5878">
        <w:tc>
          <w:tcPr>
            <w:tcW w:w="2518" w:type="dxa"/>
          </w:tcPr>
          <w:p w14:paraId="30EA5D64" w14:textId="54B64469" w:rsidR="00050DE1" w:rsidRPr="0087366E" w:rsidRDefault="00050DE1">
            <w:r w:rsidRPr="0087366E">
              <w:t>Slovakia</w:t>
            </w:r>
          </w:p>
        </w:tc>
        <w:tc>
          <w:tcPr>
            <w:tcW w:w="1843" w:type="dxa"/>
            <w:vAlign w:val="center"/>
          </w:tcPr>
          <w:p w14:paraId="2A0D8AA3" w14:textId="77777777" w:rsidR="00050DE1" w:rsidRPr="0087366E" w:rsidRDefault="00050DE1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648C69BA" w14:textId="288EA139" w:rsidR="00050DE1" w:rsidRPr="0087366E" w:rsidRDefault="00050DE1" w:rsidP="009F5878">
            <w:pPr>
              <w:jc w:val="center"/>
            </w:pPr>
            <w:r w:rsidRPr="0087366E">
              <w:t>6.1</w:t>
            </w:r>
          </w:p>
        </w:tc>
        <w:tc>
          <w:tcPr>
            <w:tcW w:w="1418" w:type="dxa"/>
            <w:vAlign w:val="center"/>
          </w:tcPr>
          <w:p w14:paraId="79C0EE97" w14:textId="03AFE076" w:rsidR="00050DE1" w:rsidRPr="0087366E" w:rsidRDefault="00050DE1" w:rsidP="009F5878">
            <w:pPr>
              <w:jc w:val="center"/>
            </w:pPr>
            <w:r w:rsidRPr="0087366E">
              <w:t>6.3</w:t>
            </w:r>
          </w:p>
        </w:tc>
        <w:tc>
          <w:tcPr>
            <w:tcW w:w="1370" w:type="dxa"/>
            <w:vAlign w:val="center"/>
          </w:tcPr>
          <w:p w14:paraId="798E17E1" w14:textId="1EB6B6B5" w:rsidR="00050DE1" w:rsidRPr="0087366E" w:rsidRDefault="00050DE1" w:rsidP="009F5878">
            <w:pPr>
              <w:jc w:val="center"/>
            </w:pPr>
            <w:r w:rsidRPr="0087366E">
              <w:t>7.0</w:t>
            </w:r>
          </w:p>
        </w:tc>
      </w:tr>
      <w:tr w:rsidR="002B581A" w:rsidRPr="0087366E" w14:paraId="0C4BA7FC" w14:textId="77777777" w:rsidTr="009F5878">
        <w:tc>
          <w:tcPr>
            <w:tcW w:w="2518" w:type="dxa"/>
          </w:tcPr>
          <w:p w14:paraId="2CC46394" w14:textId="77777777" w:rsidR="002B581A" w:rsidRPr="0087366E" w:rsidRDefault="00000000">
            <w:r w:rsidRPr="0087366E">
              <w:t>Slovenia</w:t>
            </w:r>
          </w:p>
        </w:tc>
        <w:tc>
          <w:tcPr>
            <w:tcW w:w="1843" w:type="dxa"/>
            <w:vAlign w:val="center"/>
          </w:tcPr>
          <w:p w14:paraId="052CEE80" w14:textId="1EF9B2F2" w:rsidR="002B581A" w:rsidRPr="0087366E" w:rsidRDefault="00050DE1" w:rsidP="009F5878">
            <w:pPr>
              <w:jc w:val="center"/>
            </w:pPr>
            <w:r w:rsidRPr="0087366E">
              <w:t>3.7</w:t>
            </w:r>
          </w:p>
        </w:tc>
        <w:tc>
          <w:tcPr>
            <w:tcW w:w="1559" w:type="dxa"/>
            <w:vAlign w:val="center"/>
          </w:tcPr>
          <w:p w14:paraId="27C64DCA" w14:textId="3D676F91" w:rsidR="002B581A" w:rsidRPr="0087366E" w:rsidRDefault="00050DE1" w:rsidP="009F5878">
            <w:pPr>
              <w:jc w:val="center"/>
            </w:pPr>
            <w:r w:rsidRPr="0087366E">
              <w:t>3.5</w:t>
            </w:r>
          </w:p>
        </w:tc>
        <w:tc>
          <w:tcPr>
            <w:tcW w:w="1418" w:type="dxa"/>
            <w:vAlign w:val="center"/>
          </w:tcPr>
          <w:p w14:paraId="7DA2F514" w14:textId="2C5152A8" w:rsidR="002B581A" w:rsidRPr="0087366E" w:rsidRDefault="00050DE1" w:rsidP="009F5878">
            <w:pPr>
              <w:jc w:val="center"/>
            </w:pPr>
            <w:r w:rsidRPr="0087366E">
              <w:t>3.5</w:t>
            </w:r>
          </w:p>
        </w:tc>
        <w:tc>
          <w:tcPr>
            <w:tcW w:w="1370" w:type="dxa"/>
            <w:vAlign w:val="center"/>
          </w:tcPr>
          <w:p w14:paraId="6FA0F108" w14:textId="49E7FE0E" w:rsidR="002B581A" w:rsidRPr="0087366E" w:rsidRDefault="00050DE1" w:rsidP="009F5878">
            <w:pPr>
              <w:jc w:val="center"/>
            </w:pPr>
            <w:r w:rsidRPr="0087366E">
              <w:t>4.6</w:t>
            </w:r>
          </w:p>
        </w:tc>
      </w:tr>
      <w:tr w:rsidR="002B581A" w:rsidRPr="0087366E" w14:paraId="02281C28" w14:textId="77777777" w:rsidTr="009F5878">
        <w:tc>
          <w:tcPr>
            <w:tcW w:w="2518" w:type="dxa"/>
          </w:tcPr>
          <w:p w14:paraId="4D782D90" w14:textId="77777777" w:rsidR="002B581A" w:rsidRPr="0087366E" w:rsidRDefault="00000000">
            <w:r w:rsidRPr="0087366E">
              <w:t>Spain</w:t>
            </w:r>
          </w:p>
        </w:tc>
        <w:tc>
          <w:tcPr>
            <w:tcW w:w="1843" w:type="dxa"/>
            <w:vAlign w:val="center"/>
          </w:tcPr>
          <w:p w14:paraId="1678BDF0" w14:textId="65932BFC" w:rsidR="002B581A" w:rsidRPr="0087366E" w:rsidRDefault="00050DE1" w:rsidP="009F5878">
            <w:pPr>
              <w:jc w:val="center"/>
            </w:pPr>
            <w:r w:rsidRPr="0087366E">
              <w:t>8.2</w:t>
            </w:r>
          </w:p>
        </w:tc>
        <w:tc>
          <w:tcPr>
            <w:tcW w:w="1559" w:type="dxa"/>
            <w:vAlign w:val="center"/>
          </w:tcPr>
          <w:p w14:paraId="311B64C0" w14:textId="75298388" w:rsidR="002B581A" w:rsidRPr="0087366E" w:rsidRDefault="00000000" w:rsidP="009F5878">
            <w:pPr>
              <w:jc w:val="center"/>
            </w:pPr>
            <w:r w:rsidRPr="0087366E">
              <w:t>7</w:t>
            </w:r>
            <w:r w:rsidR="00050DE1" w:rsidRPr="0087366E">
              <w:t>.6</w:t>
            </w:r>
          </w:p>
        </w:tc>
        <w:tc>
          <w:tcPr>
            <w:tcW w:w="1418" w:type="dxa"/>
            <w:vAlign w:val="center"/>
          </w:tcPr>
          <w:p w14:paraId="02F4D4F3" w14:textId="71053117" w:rsidR="002B581A" w:rsidRPr="0087366E" w:rsidRDefault="00050DE1" w:rsidP="009F5878">
            <w:pPr>
              <w:jc w:val="center"/>
            </w:pPr>
            <w:r w:rsidRPr="0087366E">
              <w:t>6.3</w:t>
            </w:r>
          </w:p>
        </w:tc>
        <w:tc>
          <w:tcPr>
            <w:tcW w:w="1370" w:type="dxa"/>
            <w:vAlign w:val="center"/>
          </w:tcPr>
          <w:p w14:paraId="059A0E6D" w14:textId="4101903B" w:rsidR="002B581A" w:rsidRPr="0087366E" w:rsidRDefault="00050DE1" w:rsidP="009F5878">
            <w:pPr>
              <w:jc w:val="center"/>
            </w:pPr>
            <w:r w:rsidRPr="0087366E">
              <w:t>7.1</w:t>
            </w:r>
          </w:p>
        </w:tc>
      </w:tr>
      <w:tr w:rsidR="002B581A" w:rsidRPr="0087366E" w14:paraId="4EC33B0C" w14:textId="77777777" w:rsidTr="009F5878">
        <w:tc>
          <w:tcPr>
            <w:tcW w:w="2518" w:type="dxa"/>
          </w:tcPr>
          <w:p w14:paraId="57CCE99C" w14:textId="77777777" w:rsidR="002B581A" w:rsidRPr="0087366E" w:rsidRDefault="00000000">
            <w:r w:rsidRPr="0087366E">
              <w:t>Sweden</w:t>
            </w:r>
          </w:p>
        </w:tc>
        <w:tc>
          <w:tcPr>
            <w:tcW w:w="1843" w:type="dxa"/>
            <w:vAlign w:val="center"/>
          </w:tcPr>
          <w:p w14:paraId="6B2AF45E" w14:textId="4DB435FC" w:rsidR="002B581A" w:rsidRPr="0087366E" w:rsidRDefault="00050DE1" w:rsidP="009F5878">
            <w:pPr>
              <w:jc w:val="center"/>
            </w:pPr>
            <w:r w:rsidRPr="0087366E">
              <w:t>4.4</w:t>
            </w:r>
          </w:p>
        </w:tc>
        <w:tc>
          <w:tcPr>
            <w:tcW w:w="1559" w:type="dxa"/>
            <w:vAlign w:val="center"/>
          </w:tcPr>
          <w:p w14:paraId="69EDBD45" w14:textId="6FF68C03" w:rsidR="002B581A" w:rsidRPr="0087366E" w:rsidRDefault="00050DE1" w:rsidP="009F5878">
            <w:pPr>
              <w:jc w:val="center"/>
            </w:pPr>
            <w:r w:rsidRPr="0087366E">
              <w:t>3.8</w:t>
            </w:r>
          </w:p>
        </w:tc>
        <w:tc>
          <w:tcPr>
            <w:tcW w:w="1418" w:type="dxa"/>
            <w:vAlign w:val="center"/>
          </w:tcPr>
          <w:p w14:paraId="6082FB79" w14:textId="43F52FF7" w:rsidR="002B581A" w:rsidRPr="0087366E" w:rsidRDefault="00050DE1" w:rsidP="009F5878">
            <w:pPr>
              <w:jc w:val="center"/>
            </w:pPr>
            <w:r w:rsidRPr="0087366E">
              <w:t>4.4</w:t>
            </w:r>
          </w:p>
        </w:tc>
        <w:tc>
          <w:tcPr>
            <w:tcW w:w="1370" w:type="dxa"/>
            <w:vAlign w:val="center"/>
          </w:tcPr>
          <w:p w14:paraId="1BF63105" w14:textId="52AD696F" w:rsidR="002B581A" w:rsidRPr="0087366E" w:rsidRDefault="00050DE1" w:rsidP="009F5878">
            <w:pPr>
              <w:jc w:val="center"/>
            </w:pPr>
            <w:r w:rsidRPr="0087366E">
              <w:t>5.2</w:t>
            </w:r>
          </w:p>
        </w:tc>
      </w:tr>
      <w:tr w:rsidR="002B581A" w:rsidRPr="0087366E" w14:paraId="046BB4C3" w14:textId="77777777" w:rsidTr="009F5878">
        <w:tc>
          <w:tcPr>
            <w:tcW w:w="2518" w:type="dxa"/>
          </w:tcPr>
          <w:p w14:paraId="32BD17F9" w14:textId="77777777" w:rsidR="002B581A" w:rsidRPr="0087366E" w:rsidRDefault="00000000">
            <w:r w:rsidRPr="0087366E">
              <w:t>Switzerland</w:t>
            </w:r>
          </w:p>
        </w:tc>
        <w:tc>
          <w:tcPr>
            <w:tcW w:w="1843" w:type="dxa"/>
            <w:vAlign w:val="center"/>
          </w:tcPr>
          <w:p w14:paraId="1B4D726B" w14:textId="202AB3E9" w:rsidR="002B581A" w:rsidRPr="0087366E" w:rsidRDefault="00050DE1" w:rsidP="009F5878">
            <w:pPr>
              <w:jc w:val="center"/>
            </w:pPr>
            <w:r w:rsidRPr="0087366E">
              <w:t>3.2</w:t>
            </w:r>
          </w:p>
        </w:tc>
        <w:tc>
          <w:tcPr>
            <w:tcW w:w="1559" w:type="dxa"/>
            <w:vAlign w:val="center"/>
          </w:tcPr>
          <w:p w14:paraId="052B26E0" w14:textId="5812D761" w:rsidR="002B581A" w:rsidRPr="0087366E" w:rsidRDefault="00000000" w:rsidP="009F5878">
            <w:pPr>
              <w:jc w:val="center"/>
            </w:pPr>
            <w:r w:rsidRPr="0087366E">
              <w:t>3</w:t>
            </w:r>
            <w:r w:rsidR="00050DE1" w:rsidRPr="0087366E">
              <w:t>.7</w:t>
            </w:r>
          </w:p>
        </w:tc>
        <w:tc>
          <w:tcPr>
            <w:tcW w:w="1418" w:type="dxa"/>
            <w:vAlign w:val="center"/>
          </w:tcPr>
          <w:p w14:paraId="637F1519" w14:textId="2A0066DE" w:rsidR="002B581A" w:rsidRPr="0087366E" w:rsidRDefault="00050DE1" w:rsidP="009F5878">
            <w:pPr>
              <w:jc w:val="center"/>
            </w:pPr>
            <w:r w:rsidRPr="0087366E">
              <w:t>4.1</w:t>
            </w:r>
          </w:p>
        </w:tc>
        <w:tc>
          <w:tcPr>
            <w:tcW w:w="1370" w:type="dxa"/>
            <w:vAlign w:val="center"/>
          </w:tcPr>
          <w:p w14:paraId="1D5942FD" w14:textId="5D82A50B" w:rsidR="002B581A" w:rsidRPr="0087366E" w:rsidRDefault="00050DE1" w:rsidP="009F5878">
            <w:pPr>
              <w:jc w:val="center"/>
            </w:pPr>
            <w:r w:rsidRPr="0087366E">
              <w:t>5.3</w:t>
            </w:r>
          </w:p>
        </w:tc>
      </w:tr>
      <w:tr w:rsidR="00050DE1" w:rsidRPr="0087366E" w14:paraId="5380742F" w14:textId="77777777" w:rsidTr="009F5878">
        <w:tc>
          <w:tcPr>
            <w:tcW w:w="2518" w:type="dxa"/>
          </w:tcPr>
          <w:p w14:paraId="5D509088" w14:textId="15B2E0D6" w:rsidR="00050DE1" w:rsidRPr="0087366E" w:rsidRDefault="00050DE1">
            <w:r w:rsidRPr="0087366E">
              <w:t>Turkey</w:t>
            </w:r>
          </w:p>
        </w:tc>
        <w:tc>
          <w:tcPr>
            <w:tcW w:w="1843" w:type="dxa"/>
            <w:vAlign w:val="center"/>
          </w:tcPr>
          <w:p w14:paraId="76C5A0D2" w14:textId="77777777" w:rsidR="00050DE1" w:rsidRPr="0087366E" w:rsidRDefault="00050DE1" w:rsidP="009F5878">
            <w:pPr>
              <w:jc w:val="center"/>
            </w:pPr>
          </w:p>
        </w:tc>
        <w:tc>
          <w:tcPr>
            <w:tcW w:w="1559" w:type="dxa"/>
            <w:vAlign w:val="center"/>
          </w:tcPr>
          <w:p w14:paraId="16B79C51" w14:textId="71B00111" w:rsidR="00050DE1" w:rsidRPr="0087366E" w:rsidRDefault="00050DE1" w:rsidP="009F5878">
            <w:pPr>
              <w:jc w:val="center"/>
            </w:pPr>
            <w:r w:rsidRPr="0087366E">
              <w:t>7.2</w:t>
            </w:r>
          </w:p>
        </w:tc>
        <w:tc>
          <w:tcPr>
            <w:tcW w:w="1418" w:type="dxa"/>
            <w:vAlign w:val="center"/>
          </w:tcPr>
          <w:p w14:paraId="1CF48501" w14:textId="5DC88766" w:rsidR="00050DE1" w:rsidRPr="0087366E" w:rsidRDefault="00050DE1" w:rsidP="009F5878">
            <w:pPr>
              <w:jc w:val="center"/>
            </w:pPr>
            <w:r w:rsidRPr="0087366E">
              <w:t>8.6</w:t>
            </w:r>
          </w:p>
        </w:tc>
        <w:tc>
          <w:tcPr>
            <w:tcW w:w="1370" w:type="dxa"/>
            <w:vAlign w:val="center"/>
          </w:tcPr>
          <w:p w14:paraId="6B9F25F7" w14:textId="5ACF2C85" w:rsidR="00050DE1" w:rsidRPr="0087366E" w:rsidRDefault="00050DE1" w:rsidP="009F5878">
            <w:pPr>
              <w:jc w:val="center"/>
            </w:pPr>
            <w:r w:rsidRPr="0087366E">
              <w:t>7.8</w:t>
            </w:r>
          </w:p>
        </w:tc>
      </w:tr>
      <w:tr w:rsidR="002B581A" w:rsidRPr="0087366E" w14:paraId="078D5D56" w14:textId="77777777" w:rsidTr="009F5878">
        <w:tc>
          <w:tcPr>
            <w:tcW w:w="2518" w:type="dxa"/>
          </w:tcPr>
          <w:p w14:paraId="33024FF1" w14:textId="77777777" w:rsidR="002B581A" w:rsidRPr="0087366E" w:rsidRDefault="00000000">
            <w:r w:rsidRPr="0087366E">
              <w:t>Ukraine</w:t>
            </w:r>
          </w:p>
        </w:tc>
        <w:tc>
          <w:tcPr>
            <w:tcW w:w="1843" w:type="dxa"/>
            <w:vAlign w:val="center"/>
          </w:tcPr>
          <w:p w14:paraId="7AC1A5BE" w14:textId="1313AA33" w:rsidR="002B581A" w:rsidRPr="0087366E" w:rsidRDefault="00050DE1" w:rsidP="009F5878">
            <w:pPr>
              <w:jc w:val="center"/>
            </w:pPr>
            <w:r w:rsidRPr="0087366E">
              <w:t>4.7</w:t>
            </w:r>
          </w:p>
        </w:tc>
        <w:tc>
          <w:tcPr>
            <w:tcW w:w="1559" w:type="dxa"/>
            <w:vAlign w:val="center"/>
          </w:tcPr>
          <w:p w14:paraId="72005804" w14:textId="47C133B2" w:rsidR="002B581A" w:rsidRPr="0087366E" w:rsidRDefault="00050DE1" w:rsidP="009F5878">
            <w:pPr>
              <w:jc w:val="center"/>
            </w:pPr>
            <w:r w:rsidRPr="0087366E">
              <w:t>6.4</w:t>
            </w:r>
          </w:p>
        </w:tc>
        <w:tc>
          <w:tcPr>
            <w:tcW w:w="1418" w:type="dxa"/>
            <w:vAlign w:val="center"/>
          </w:tcPr>
          <w:p w14:paraId="123D842C" w14:textId="2D120E52" w:rsidR="002B581A" w:rsidRPr="0087366E" w:rsidRDefault="00050DE1" w:rsidP="009F5878">
            <w:pPr>
              <w:jc w:val="center"/>
            </w:pPr>
            <w:r w:rsidRPr="0087366E">
              <w:t>5.3</w:t>
            </w:r>
          </w:p>
        </w:tc>
        <w:tc>
          <w:tcPr>
            <w:tcW w:w="1370" w:type="dxa"/>
            <w:vAlign w:val="center"/>
          </w:tcPr>
          <w:p w14:paraId="5D04430E" w14:textId="14CB6E1C" w:rsidR="002B581A" w:rsidRPr="0087366E" w:rsidRDefault="00050DE1" w:rsidP="009F5878">
            <w:pPr>
              <w:jc w:val="center"/>
            </w:pPr>
            <w:r w:rsidRPr="0087366E">
              <w:t>5.4</w:t>
            </w:r>
          </w:p>
        </w:tc>
      </w:tr>
      <w:tr w:rsidR="002B581A" w:rsidRPr="0087366E" w14:paraId="6D15A248" w14:textId="77777777" w:rsidTr="009F5878">
        <w:tc>
          <w:tcPr>
            <w:tcW w:w="2518" w:type="dxa"/>
          </w:tcPr>
          <w:p w14:paraId="55425946" w14:textId="77777777" w:rsidR="002B581A" w:rsidRPr="0087366E" w:rsidRDefault="00000000">
            <w:r w:rsidRPr="0087366E">
              <w:t>Macedonia</w:t>
            </w:r>
          </w:p>
        </w:tc>
        <w:tc>
          <w:tcPr>
            <w:tcW w:w="1843" w:type="dxa"/>
            <w:vAlign w:val="center"/>
          </w:tcPr>
          <w:p w14:paraId="6D67B2A3" w14:textId="315872EE" w:rsidR="002B581A" w:rsidRPr="0087366E" w:rsidRDefault="004232E5" w:rsidP="009F5878">
            <w:pPr>
              <w:jc w:val="center"/>
            </w:pPr>
            <w:r w:rsidRPr="0087366E">
              <w:t>3.4</w:t>
            </w:r>
          </w:p>
        </w:tc>
        <w:tc>
          <w:tcPr>
            <w:tcW w:w="1559" w:type="dxa"/>
            <w:vAlign w:val="center"/>
          </w:tcPr>
          <w:p w14:paraId="3E3CF9BF" w14:textId="6266C10C" w:rsidR="002B581A" w:rsidRPr="0087366E" w:rsidRDefault="004232E5" w:rsidP="009F5878">
            <w:pPr>
              <w:jc w:val="center"/>
            </w:pPr>
            <w:r w:rsidRPr="0087366E">
              <w:t>3.4</w:t>
            </w:r>
          </w:p>
        </w:tc>
        <w:tc>
          <w:tcPr>
            <w:tcW w:w="1418" w:type="dxa"/>
            <w:vAlign w:val="center"/>
          </w:tcPr>
          <w:p w14:paraId="4445E8D5" w14:textId="5F3AF53F" w:rsidR="002B581A" w:rsidRPr="0087366E" w:rsidRDefault="004232E5" w:rsidP="009F5878">
            <w:pPr>
              <w:jc w:val="center"/>
            </w:pPr>
            <w:r w:rsidRPr="0087366E">
              <w:t>4.2</w:t>
            </w:r>
          </w:p>
        </w:tc>
        <w:tc>
          <w:tcPr>
            <w:tcW w:w="1370" w:type="dxa"/>
            <w:vAlign w:val="center"/>
          </w:tcPr>
          <w:p w14:paraId="4902020E" w14:textId="12E00E3F" w:rsidR="002B581A" w:rsidRPr="0087366E" w:rsidRDefault="004232E5" w:rsidP="009F5878">
            <w:pPr>
              <w:jc w:val="center"/>
            </w:pPr>
            <w:r w:rsidRPr="0087366E">
              <w:t>3.6</w:t>
            </w:r>
          </w:p>
        </w:tc>
      </w:tr>
      <w:tr w:rsidR="002B581A" w:rsidRPr="0087366E" w14:paraId="4EA29F8D" w14:textId="77777777" w:rsidTr="009F5878">
        <w:tc>
          <w:tcPr>
            <w:tcW w:w="2518" w:type="dxa"/>
          </w:tcPr>
          <w:p w14:paraId="71FFA422" w14:textId="77777777" w:rsidR="002B581A" w:rsidRPr="0087366E" w:rsidRDefault="00000000">
            <w:r w:rsidRPr="0087366E">
              <w:t>England</w:t>
            </w:r>
          </w:p>
        </w:tc>
        <w:tc>
          <w:tcPr>
            <w:tcW w:w="1843" w:type="dxa"/>
            <w:vAlign w:val="center"/>
          </w:tcPr>
          <w:p w14:paraId="77488F7B" w14:textId="00D36F86" w:rsidR="002B581A" w:rsidRPr="0087366E" w:rsidRDefault="004232E5" w:rsidP="009F5878">
            <w:pPr>
              <w:jc w:val="center"/>
            </w:pPr>
            <w:r w:rsidRPr="0087366E">
              <w:t>3.8</w:t>
            </w:r>
          </w:p>
        </w:tc>
        <w:tc>
          <w:tcPr>
            <w:tcW w:w="1559" w:type="dxa"/>
            <w:vAlign w:val="center"/>
          </w:tcPr>
          <w:p w14:paraId="35B54783" w14:textId="5680F391" w:rsidR="002B581A" w:rsidRPr="0087366E" w:rsidRDefault="004232E5" w:rsidP="009F5878">
            <w:pPr>
              <w:jc w:val="center"/>
            </w:pPr>
            <w:r w:rsidRPr="0087366E">
              <w:t>3.8</w:t>
            </w:r>
          </w:p>
        </w:tc>
        <w:tc>
          <w:tcPr>
            <w:tcW w:w="1418" w:type="dxa"/>
            <w:vAlign w:val="center"/>
          </w:tcPr>
          <w:p w14:paraId="068540BD" w14:textId="0717088E" w:rsidR="002B581A" w:rsidRPr="0087366E" w:rsidRDefault="00000000" w:rsidP="009F5878">
            <w:pPr>
              <w:jc w:val="center"/>
            </w:pPr>
            <w:r w:rsidRPr="0087366E">
              <w:t>4.</w:t>
            </w:r>
            <w:r w:rsidR="004232E5" w:rsidRPr="0087366E">
              <w:t>9</w:t>
            </w:r>
          </w:p>
        </w:tc>
        <w:tc>
          <w:tcPr>
            <w:tcW w:w="1370" w:type="dxa"/>
            <w:vAlign w:val="center"/>
          </w:tcPr>
          <w:p w14:paraId="41114576" w14:textId="0BEB703E" w:rsidR="002B581A" w:rsidRPr="0087366E" w:rsidRDefault="004232E5" w:rsidP="009F5878">
            <w:pPr>
              <w:jc w:val="center"/>
            </w:pPr>
            <w:r w:rsidRPr="0087366E">
              <w:t>7.2</w:t>
            </w:r>
          </w:p>
        </w:tc>
      </w:tr>
      <w:tr w:rsidR="002B581A" w:rsidRPr="0087366E" w14:paraId="6A7F7AC0" w14:textId="77777777" w:rsidTr="009F5878">
        <w:tc>
          <w:tcPr>
            <w:tcW w:w="2518" w:type="dxa"/>
          </w:tcPr>
          <w:p w14:paraId="4FCFBC56" w14:textId="77777777" w:rsidR="002B581A" w:rsidRPr="0087366E" w:rsidRDefault="00000000">
            <w:r w:rsidRPr="0087366E">
              <w:t>Scotland</w:t>
            </w:r>
          </w:p>
        </w:tc>
        <w:tc>
          <w:tcPr>
            <w:tcW w:w="1843" w:type="dxa"/>
            <w:vAlign w:val="center"/>
          </w:tcPr>
          <w:p w14:paraId="6F792075" w14:textId="70607312" w:rsidR="002B581A" w:rsidRPr="0087366E" w:rsidRDefault="004232E5" w:rsidP="009F5878">
            <w:pPr>
              <w:jc w:val="center"/>
            </w:pPr>
            <w:r w:rsidRPr="0087366E">
              <w:t>3.1</w:t>
            </w:r>
          </w:p>
        </w:tc>
        <w:tc>
          <w:tcPr>
            <w:tcW w:w="1559" w:type="dxa"/>
            <w:vAlign w:val="center"/>
          </w:tcPr>
          <w:p w14:paraId="14DF13F4" w14:textId="7FB9B8E9" w:rsidR="002B581A" w:rsidRPr="0087366E" w:rsidRDefault="00000000" w:rsidP="009F5878">
            <w:pPr>
              <w:jc w:val="center"/>
            </w:pPr>
            <w:r w:rsidRPr="0087366E">
              <w:t>3.</w:t>
            </w:r>
            <w:r w:rsidR="004232E5" w:rsidRPr="0087366E">
              <w:t>2</w:t>
            </w:r>
          </w:p>
        </w:tc>
        <w:tc>
          <w:tcPr>
            <w:tcW w:w="1418" w:type="dxa"/>
            <w:vAlign w:val="center"/>
          </w:tcPr>
          <w:p w14:paraId="4D0D3D66" w14:textId="459BF4EC" w:rsidR="002B581A" w:rsidRPr="0087366E" w:rsidRDefault="00000000" w:rsidP="009F5878">
            <w:pPr>
              <w:jc w:val="center"/>
            </w:pPr>
            <w:r w:rsidRPr="0087366E">
              <w:t>4.</w:t>
            </w:r>
            <w:r w:rsidR="004232E5" w:rsidRPr="0087366E">
              <w:t>0</w:t>
            </w:r>
          </w:p>
        </w:tc>
        <w:tc>
          <w:tcPr>
            <w:tcW w:w="1370" w:type="dxa"/>
            <w:vAlign w:val="center"/>
          </w:tcPr>
          <w:p w14:paraId="0FF95005" w14:textId="2063C2BA" w:rsidR="002B581A" w:rsidRPr="0087366E" w:rsidRDefault="004232E5" w:rsidP="009F5878">
            <w:pPr>
              <w:jc w:val="center"/>
            </w:pPr>
            <w:r w:rsidRPr="0087366E">
              <w:t>6.0</w:t>
            </w:r>
          </w:p>
        </w:tc>
      </w:tr>
      <w:tr w:rsidR="002B581A" w:rsidRPr="0087366E" w14:paraId="57AD38F6" w14:textId="77777777" w:rsidTr="009F5878">
        <w:tc>
          <w:tcPr>
            <w:tcW w:w="2518" w:type="dxa"/>
            <w:tcBorders>
              <w:bottom w:val="single" w:sz="4" w:space="0" w:color="auto"/>
            </w:tcBorders>
          </w:tcPr>
          <w:p w14:paraId="3794F4A9" w14:textId="77777777" w:rsidR="002B581A" w:rsidRPr="0087366E" w:rsidRDefault="00000000">
            <w:r w:rsidRPr="0087366E">
              <w:t>Wa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7ADA39" w14:textId="48A6AE67" w:rsidR="002B581A" w:rsidRPr="0087366E" w:rsidRDefault="004232E5" w:rsidP="009F5878">
            <w:pPr>
              <w:jc w:val="center"/>
            </w:pPr>
            <w:r w:rsidRPr="0087366E">
              <w:t>3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12ACF3" w14:textId="15A2372E" w:rsidR="002B581A" w:rsidRPr="0087366E" w:rsidRDefault="004232E5" w:rsidP="009F5878">
            <w:pPr>
              <w:jc w:val="center"/>
            </w:pPr>
            <w:r w:rsidRPr="0087366E">
              <w:t>4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81C3DE" w14:textId="5F59D537" w:rsidR="002B581A" w:rsidRPr="0087366E" w:rsidRDefault="004232E5" w:rsidP="009F5878">
            <w:pPr>
              <w:jc w:val="center"/>
            </w:pPr>
            <w:r w:rsidRPr="0087366E">
              <w:t>4.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2443CA1B" w14:textId="1EBCC75D" w:rsidR="002B581A" w:rsidRPr="0087366E" w:rsidRDefault="004232E5" w:rsidP="009F5878">
            <w:pPr>
              <w:jc w:val="center"/>
            </w:pPr>
            <w:r w:rsidRPr="0087366E">
              <w:t>5.5</w:t>
            </w:r>
          </w:p>
        </w:tc>
      </w:tr>
    </w:tbl>
    <w:p w14:paraId="2B6F1653" w14:textId="77777777" w:rsidR="00844324" w:rsidRDefault="00844324"/>
    <w:sectPr w:rsidR="00844324" w:rsidSect="0087366E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4536608">
    <w:abstractNumId w:val="8"/>
  </w:num>
  <w:num w:numId="2" w16cid:durableId="1399476332">
    <w:abstractNumId w:val="6"/>
  </w:num>
  <w:num w:numId="3" w16cid:durableId="420610129">
    <w:abstractNumId w:val="5"/>
  </w:num>
  <w:num w:numId="4" w16cid:durableId="483006554">
    <w:abstractNumId w:val="4"/>
  </w:num>
  <w:num w:numId="5" w16cid:durableId="648361284">
    <w:abstractNumId w:val="7"/>
  </w:num>
  <w:num w:numId="6" w16cid:durableId="685792007">
    <w:abstractNumId w:val="3"/>
  </w:num>
  <w:num w:numId="7" w16cid:durableId="637416554">
    <w:abstractNumId w:val="2"/>
  </w:num>
  <w:num w:numId="8" w16cid:durableId="974799008">
    <w:abstractNumId w:val="1"/>
  </w:num>
  <w:num w:numId="9" w16cid:durableId="666202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0DE1"/>
    <w:rsid w:val="0006063C"/>
    <w:rsid w:val="00092171"/>
    <w:rsid w:val="0015074B"/>
    <w:rsid w:val="00270BE3"/>
    <w:rsid w:val="0029639D"/>
    <w:rsid w:val="002B581A"/>
    <w:rsid w:val="00326F90"/>
    <w:rsid w:val="004232E5"/>
    <w:rsid w:val="005E3BD3"/>
    <w:rsid w:val="006D23A5"/>
    <w:rsid w:val="007D0BFF"/>
    <w:rsid w:val="00831B2B"/>
    <w:rsid w:val="00844324"/>
    <w:rsid w:val="0087366E"/>
    <w:rsid w:val="009D1CBF"/>
    <w:rsid w:val="009F5878"/>
    <w:rsid w:val="00AA1D8D"/>
    <w:rsid w:val="00B47730"/>
    <w:rsid w:val="00C21A79"/>
    <w:rsid w:val="00CB0664"/>
    <w:rsid w:val="00CF2008"/>
    <w:rsid w:val="00D11762"/>
    <w:rsid w:val="00D923B2"/>
    <w:rsid w:val="00EB416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3AB2E6"/>
  <w14:defaultImageDpi w14:val="300"/>
  <w15:docId w15:val="{0DC772A0-4316-4A0D-B5A3-FA80853CA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6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12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mila Miño</cp:lastModifiedBy>
  <cp:revision>12</cp:revision>
  <dcterms:created xsi:type="dcterms:W3CDTF">2013-12-23T23:15:00Z</dcterms:created>
  <dcterms:modified xsi:type="dcterms:W3CDTF">2025-04-13T00:50:00Z</dcterms:modified>
  <cp:category/>
</cp:coreProperties>
</file>